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3C1B8" w14:textId="77FFF1B1" w:rsidR="00CF1AAA" w:rsidRPr="005854BD" w:rsidRDefault="00CF1AAA" w:rsidP="00CF1AAA">
      <w:pPr>
        <w:widowControl/>
        <w:wordWrap/>
        <w:autoSpaceDE/>
        <w:autoSpaceDN/>
        <w:rPr>
          <w:b/>
        </w:rPr>
      </w:pPr>
      <w:r w:rsidRPr="00143B92">
        <w:rPr>
          <w:rFonts w:ascii="Times New Roman" w:hAnsi="Times New Roman"/>
          <w:b/>
        </w:rPr>
        <w:t>Supplementary</w:t>
      </w:r>
      <w:r w:rsidRPr="00AB35CB">
        <w:rPr>
          <w:b/>
        </w:rPr>
        <w:t xml:space="preserve"> </w:t>
      </w:r>
      <w:r w:rsidRPr="00AB35CB">
        <w:rPr>
          <w:rFonts w:ascii="Times New Roman" w:hAnsi="Times New Roman"/>
          <w:b/>
        </w:rPr>
        <w:t xml:space="preserve">Table </w:t>
      </w:r>
      <w:r w:rsidRPr="00AB35CB">
        <w:rPr>
          <w:rFonts w:ascii="Times New Roman" w:hAnsi="Times New Roman"/>
          <w:b/>
        </w:rPr>
        <w:fldChar w:fldCharType="begin"/>
      </w:r>
      <w:r w:rsidRPr="00AB35CB">
        <w:rPr>
          <w:rFonts w:ascii="Times New Roman" w:hAnsi="Times New Roman"/>
          <w:b/>
        </w:rPr>
        <w:instrText xml:space="preserve"> SEQ Table \* ARABIC </w:instrText>
      </w:r>
      <w:r w:rsidRPr="00AB35CB">
        <w:rPr>
          <w:rFonts w:ascii="Times New Roman" w:hAnsi="Times New Roman"/>
          <w:b/>
        </w:rPr>
        <w:fldChar w:fldCharType="separate"/>
      </w:r>
      <w:r w:rsidR="00DE32EC">
        <w:rPr>
          <w:rFonts w:ascii="Times New Roman" w:hAnsi="Times New Roman"/>
          <w:b/>
          <w:noProof/>
        </w:rPr>
        <w:t>1</w:t>
      </w:r>
      <w:r w:rsidRPr="00AB35CB">
        <w:rPr>
          <w:rFonts w:ascii="Times New Roman" w:hAnsi="Times New Roman"/>
          <w:b/>
        </w:rPr>
        <w:fldChar w:fldCharType="end"/>
      </w:r>
      <w:r w:rsidRPr="00AB35CB">
        <w:rPr>
          <w:rFonts w:ascii="Times New Roman" w:hAnsi="Times New Roman"/>
          <w:b/>
        </w:rPr>
        <w:t>. Study areas of 16 provinces and 137 district-level regions for PM</w:t>
      </w:r>
      <w:r w:rsidRPr="00AB35CB">
        <w:rPr>
          <w:rFonts w:ascii="Times New Roman" w:hAnsi="Times New Roman"/>
          <w:b/>
          <w:vertAlign w:val="subscript"/>
        </w:rPr>
        <w:t>10</w:t>
      </w:r>
      <w:r w:rsidRPr="00AB35CB">
        <w:rPr>
          <w:rFonts w:ascii="Times New Roman" w:hAnsi="Times New Roman"/>
          <w:b/>
        </w:rPr>
        <w:t xml:space="preserve"> exposure </w:t>
      </w:r>
      <w:proofErr w:type="gramStart"/>
      <w:r w:rsidRPr="00AB35CB">
        <w:rPr>
          <w:rFonts w:ascii="Times New Roman" w:hAnsi="Times New Roman"/>
          <w:b/>
        </w:rPr>
        <w:t>data</w:t>
      </w:r>
      <w:proofErr w:type="gramEnd"/>
      <w:r w:rsidRPr="00AB35CB">
        <w:rPr>
          <w:rFonts w:ascii="Times New Roman" w:hAnsi="Times New Roman"/>
          <w:b/>
        </w:rPr>
        <w:t xml:space="preserve"> </w:t>
      </w:r>
    </w:p>
    <w:tbl>
      <w:tblPr>
        <w:tblW w:w="796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176"/>
        <w:gridCol w:w="2752"/>
        <w:gridCol w:w="1105"/>
        <w:gridCol w:w="1931"/>
      </w:tblGrid>
      <w:tr w:rsidR="00CF1AAA" w14:paraId="7476AE64" w14:textId="77777777" w:rsidTr="005B544C">
        <w:trPr>
          <w:trHeight w:val="170"/>
          <w:tblHeader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3B953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Provinc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87C5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istrict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68D7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</w:t>
            </w: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tudy population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n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0CE33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Area (</w:t>
            </w:r>
            <w:r w:rsidRPr="00D660B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㎡</w:t>
            </w: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CF1AAA" w14:paraId="54F43827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D2F9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E8421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ongno-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3D7FE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27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61407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3,912,936</w:t>
            </w:r>
          </w:p>
        </w:tc>
      </w:tr>
      <w:tr w:rsidR="00CF1AAA" w14:paraId="147C5DC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1F3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3BC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F18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1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8A70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960,262</w:t>
            </w:r>
          </w:p>
        </w:tc>
      </w:tr>
      <w:tr w:rsidR="00CF1AAA" w14:paraId="2A46EA7E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A76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0E2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ongsan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C6D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88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DF7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1,866,145</w:t>
            </w:r>
          </w:p>
        </w:tc>
      </w:tr>
      <w:tr w:rsidR="00CF1AAA" w14:paraId="5727A80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ACD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1EA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ngd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AEC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,2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029F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6,859,899</w:t>
            </w:r>
          </w:p>
        </w:tc>
      </w:tr>
      <w:tr w:rsidR="00CF1AAA" w14:paraId="4B8191C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E0B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A8B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daemu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655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88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E9C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215,806</w:t>
            </w:r>
          </w:p>
        </w:tc>
      </w:tr>
      <w:tr w:rsidR="00CF1AAA" w14:paraId="7A1B61C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E16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0CDA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na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FA54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30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E53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8,495,584</w:t>
            </w:r>
          </w:p>
        </w:tc>
      </w:tr>
      <w:tr w:rsidR="00CF1AAA" w14:paraId="19CCD225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3CD1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C5B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ngbuk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2D9D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6,0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BCBF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4,576,989</w:t>
            </w:r>
          </w:p>
        </w:tc>
      </w:tr>
      <w:tr w:rsidR="00CF1AAA" w14:paraId="359CFE4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A23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B055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buk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5B6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83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864B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3,600,441</w:t>
            </w:r>
          </w:p>
        </w:tc>
      </w:tr>
      <w:tr w:rsidR="00CF1AAA" w14:paraId="7B4D6FE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A0F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0B6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b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3DB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25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900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0,651,004</w:t>
            </w:r>
          </w:p>
        </w:tc>
      </w:tr>
      <w:tr w:rsidR="00CF1AAA" w14:paraId="49CA5E0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BBF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645F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owo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36F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93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120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5,439,209</w:t>
            </w:r>
          </w:p>
        </w:tc>
      </w:tr>
      <w:tr w:rsidR="00CF1AAA" w14:paraId="530ECF9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F0F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CC9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Eunpye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B3BD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6,65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35F6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9,710,522</w:t>
            </w:r>
          </w:p>
        </w:tc>
      </w:tr>
      <w:tr w:rsidR="00CF1AAA" w14:paraId="3F25A77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F05B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DF6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daemu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55D3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83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AE3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626,389</w:t>
            </w:r>
          </w:p>
        </w:tc>
      </w:tr>
      <w:tr w:rsidR="00CF1AAA" w14:paraId="54E8041F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6E21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B6B7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Mapo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74E8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54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ADF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3,850,081</w:t>
            </w:r>
          </w:p>
        </w:tc>
      </w:tr>
      <w:tr w:rsidR="00CF1AAA" w14:paraId="0DE440F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EB0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E8C1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angcheo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F21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65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754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405,693</w:t>
            </w:r>
          </w:p>
        </w:tc>
      </w:tr>
      <w:tr w:rsidR="00CF1AAA" w14:paraId="2611D50E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4C1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254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se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083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96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E89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1,452,201</w:t>
            </w:r>
          </w:p>
        </w:tc>
      </w:tr>
      <w:tr w:rsidR="00CF1AAA" w14:paraId="77A1F3DE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738A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2BD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r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FDAC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83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7FD6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0,119,104</w:t>
            </w:r>
          </w:p>
        </w:tc>
      </w:tr>
      <w:tr w:rsidR="00CF1AAA" w14:paraId="3827EAC1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917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A925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mcheo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129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84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199D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020,482</w:t>
            </w:r>
          </w:p>
        </w:tc>
      </w:tr>
      <w:tr w:rsidR="00CF1AAA" w14:paraId="31369528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CE8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1A1E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eongdeungp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E15F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35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14F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4,548,211</w:t>
            </w:r>
          </w:p>
        </w:tc>
      </w:tr>
      <w:tr w:rsidR="00CF1AAA" w14:paraId="50B37A8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E21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8B6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jak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D77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39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E36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6,355,018</w:t>
            </w:r>
          </w:p>
        </w:tc>
      </w:tr>
      <w:tr w:rsidR="00CF1AAA" w14:paraId="37EC183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4E0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227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wanak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1E01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47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F960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9,568,314</w:t>
            </w:r>
          </w:p>
        </w:tc>
      </w:tr>
      <w:tr w:rsidR="00CF1AAA" w14:paraId="4995851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9EE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716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ch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A83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49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A62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6,981,621</w:t>
            </w:r>
          </w:p>
        </w:tc>
      </w:tr>
      <w:tr w:rsidR="00CF1AAA" w14:paraId="311A98B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38B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A64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nam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A33C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,65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03DA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9,497,507</w:t>
            </w:r>
          </w:p>
        </w:tc>
      </w:tr>
      <w:tr w:rsidR="00CF1AAA" w14:paraId="5D2E8C6F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60BAC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E9730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ongpa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EDAEA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648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51120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3,877,057</w:t>
            </w:r>
          </w:p>
        </w:tc>
      </w:tr>
      <w:tr w:rsidR="00CF1AAA" w14:paraId="65E9C20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E66F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523B5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d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BAAE3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,57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B9CC9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4,590,492</w:t>
            </w:r>
          </w:p>
        </w:tc>
      </w:tr>
      <w:tr w:rsidR="00CF1AAA" w14:paraId="7F8C370D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62B5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san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7A62E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321DA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,84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A762F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,829,149</w:t>
            </w:r>
          </w:p>
        </w:tc>
      </w:tr>
      <w:tr w:rsidR="00CF1AAA" w14:paraId="74CF28E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8FD1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14B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eongd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C2B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69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BC1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199,917</w:t>
            </w:r>
          </w:p>
        </w:tc>
      </w:tr>
      <w:tr w:rsidR="00CF1AAA" w14:paraId="2366C78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1E7E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9B69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sanji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E75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8,23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0C87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9,667,096</w:t>
            </w:r>
          </w:p>
        </w:tc>
      </w:tr>
      <w:tr w:rsidR="00CF1AAA" w14:paraId="6AD807E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0970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AD7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nae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5BA7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,8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BB6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6,631,810</w:t>
            </w:r>
          </w:p>
        </w:tc>
      </w:tr>
      <w:tr w:rsidR="00CF1AAA" w14:paraId="17A0A98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010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A74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am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B20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3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7735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6,820,380</w:t>
            </w:r>
          </w:p>
        </w:tc>
      </w:tr>
      <w:tr w:rsidR="00CF1AAA" w14:paraId="27972D0A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52AB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739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k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2474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57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58B8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9,373,195</w:t>
            </w:r>
          </w:p>
        </w:tc>
      </w:tr>
      <w:tr w:rsidR="00CF1AAA" w14:paraId="71A4B54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8E8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DBB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Haeundae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3778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23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9E6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1,540,907</w:t>
            </w:r>
          </w:p>
        </w:tc>
      </w:tr>
      <w:tr w:rsidR="00CF1AAA" w14:paraId="33506DA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BF81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8FE9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aha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D33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02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3E6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1,770,659</w:t>
            </w:r>
          </w:p>
        </w:tc>
      </w:tr>
      <w:tr w:rsidR="00CF1AAA" w14:paraId="57C0A1E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712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0A2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eumje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9FB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,3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8DFD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5,277,383</w:t>
            </w:r>
          </w:p>
        </w:tc>
      </w:tr>
      <w:tr w:rsidR="00CF1AAA" w14:paraId="4F6EAC0F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465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9B53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se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A01B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,77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13B5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81,500,580</w:t>
            </w:r>
          </w:p>
        </w:tc>
      </w:tr>
      <w:tr w:rsidR="00CF1AAA" w14:paraId="244694A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966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279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eonje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9A5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20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FA91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102,001</w:t>
            </w:r>
          </w:p>
        </w:tc>
      </w:tr>
      <w:tr w:rsidR="00CF1AAA" w14:paraId="3EB924F1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16E1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9FEC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uye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0645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33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8EE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,218,180</w:t>
            </w:r>
          </w:p>
        </w:tc>
      </w:tr>
      <w:tr w:rsidR="00CF1AAA" w14:paraId="7418F70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CAFB4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16C8C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asa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2263E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028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5F38F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6,104,593</w:t>
            </w:r>
          </w:p>
        </w:tc>
      </w:tr>
      <w:tr w:rsidR="00CF1AAA" w14:paraId="234C4463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C8BFB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F03E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ijang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gu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49E1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,51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1998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18,316,025</w:t>
            </w:r>
          </w:p>
        </w:tc>
      </w:tr>
      <w:tr w:rsidR="00CF1AAA" w14:paraId="1C751C51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E84A1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aegu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6FB3D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541F1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,09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3AA91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056,240</w:t>
            </w:r>
          </w:p>
        </w:tc>
      </w:tr>
      <w:tr w:rsidR="00CF1AAA" w14:paraId="54B4693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BFDC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4B26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3EA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00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745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82,150,280</w:t>
            </w:r>
          </w:p>
        </w:tc>
      </w:tr>
      <w:tr w:rsidR="00CF1AAA" w14:paraId="703FA2A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833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F64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7C49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45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757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319,408</w:t>
            </w:r>
          </w:p>
        </w:tc>
      </w:tr>
      <w:tr w:rsidR="00CF1AAA" w14:paraId="59070B1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584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687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am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B04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4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B65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431,453</w:t>
            </w:r>
          </w:p>
        </w:tc>
      </w:tr>
      <w:tr w:rsidR="00CF1AAA" w14:paraId="252C190F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0ED4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CD0E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k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383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83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7156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3,987,602</w:t>
            </w:r>
          </w:p>
        </w:tc>
      </w:tr>
      <w:tr w:rsidR="00CF1AAA" w14:paraId="26EDFF85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CA2C5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13E1E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use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CEC5D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556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87CDC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6,535,524</w:t>
            </w:r>
          </w:p>
        </w:tc>
      </w:tr>
      <w:tr w:rsidR="00CF1AAA" w14:paraId="31AE1A73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05BF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4297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alseong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gu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73F7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30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AFA3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26,865,105</w:t>
            </w:r>
          </w:p>
        </w:tc>
      </w:tr>
      <w:tr w:rsidR="00CF1AAA" w14:paraId="399C167B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397B0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Incheon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19FC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CC307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,12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6B6F5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0,365,958</w:t>
            </w:r>
          </w:p>
        </w:tc>
      </w:tr>
      <w:tr w:rsidR="00CF1AAA" w14:paraId="3BEC469E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7426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3B7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51A1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,04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113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197,170</w:t>
            </w:r>
          </w:p>
        </w:tc>
      </w:tr>
      <w:tr w:rsidR="00CF1AAA" w14:paraId="2A3A9311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DFAD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D8D2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eonsu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28A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94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0CD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6,192,485</w:t>
            </w:r>
          </w:p>
        </w:tc>
      </w:tr>
      <w:tr w:rsidR="00CF1AAA" w14:paraId="2F0FB76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B4B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8E0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amd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747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,79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DAF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7,449,150</w:t>
            </w:r>
          </w:p>
        </w:tc>
      </w:tr>
      <w:tr w:rsidR="00CF1AAA" w14:paraId="23C2059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C040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1B9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pye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5FA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02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3D7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2,004,527</w:t>
            </w:r>
          </w:p>
        </w:tc>
      </w:tr>
      <w:tr w:rsidR="00CF1AAA" w14:paraId="1393117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877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3962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yeya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7A6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4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AC7E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5,567,499</w:t>
            </w:r>
          </w:p>
        </w:tc>
      </w:tr>
      <w:tr w:rsidR="00CF1AAA" w14:paraId="798CE4E3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125E8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C0EF0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9FC4A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544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4808F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8,489,132</w:t>
            </w:r>
          </w:p>
        </w:tc>
      </w:tr>
      <w:tr w:rsidR="00CF1AAA" w14:paraId="57FB540F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35CDA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F5CC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hwa-gu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81C3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53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F012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11,420,329</w:t>
            </w:r>
          </w:p>
        </w:tc>
      </w:tr>
      <w:tr w:rsidR="00CF1AAA" w14:paraId="05741E29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D4B41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wangju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0CCA3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B76CB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97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D35BC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9,314,065</w:t>
            </w:r>
          </w:p>
        </w:tc>
      </w:tr>
      <w:tr w:rsidR="00CF1AAA" w14:paraId="7A18A27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5C7F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503A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1A7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64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9456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7,755,979</w:t>
            </w:r>
          </w:p>
        </w:tc>
      </w:tr>
      <w:tr w:rsidR="00CF1AAA" w14:paraId="0E0D157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E6B0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C33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am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DC1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7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466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0,990,032</w:t>
            </w:r>
          </w:p>
        </w:tc>
      </w:tr>
      <w:tr w:rsidR="00CF1AAA" w14:paraId="2D13B1F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FE27D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4C1FC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k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6AFA1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801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0A23F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0,270,544</w:t>
            </w:r>
          </w:p>
        </w:tc>
      </w:tr>
      <w:tr w:rsidR="00CF1AAA" w14:paraId="037036CE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9F6A1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6870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wangsa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6786C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41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ACC6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22,782,562</w:t>
            </w:r>
          </w:p>
        </w:tc>
      </w:tr>
      <w:tr w:rsidR="00CF1AAA" w14:paraId="576A9969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F336D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aejeon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8B537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0E882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,792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8B05C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6,670,767</w:t>
            </w:r>
          </w:p>
        </w:tc>
      </w:tr>
      <w:tr w:rsidR="00CF1AAA" w14:paraId="6C91588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C285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3BB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DE9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05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3FB6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2,178,952</w:t>
            </w:r>
          </w:p>
        </w:tc>
      </w:tr>
      <w:tr w:rsidR="00CF1AAA" w14:paraId="6D284D4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AA9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5B58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B3A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4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56BE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5,318,145</w:t>
            </w:r>
          </w:p>
        </w:tc>
      </w:tr>
      <w:tr w:rsidR="00CF1AAA" w14:paraId="0638154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29CC5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9162A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use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825ED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512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7DEE9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6,605,773</w:t>
            </w:r>
          </w:p>
        </w:tc>
      </w:tr>
      <w:tr w:rsidR="00CF1AAA" w14:paraId="21DCF76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95955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E31A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aedeok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1466E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57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BBA60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8,729,951</w:t>
            </w:r>
          </w:p>
        </w:tc>
      </w:tr>
      <w:tr w:rsidR="00CF1AAA" w14:paraId="7110ADE3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0B8E8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Ulsan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6854D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8ACC7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235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D2B25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7,006,962</w:t>
            </w:r>
          </w:p>
        </w:tc>
      </w:tr>
      <w:tr w:rsidR="00CF1AAA" w14:paraId="3F4E1A5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BC81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7E01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am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967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26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576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3,512,354</w:t>
            </w:r>
          </w:p>
        </w:tc>
      </w:tr>
      <w:tr w:rsidR="00CF1AAA" w14:paraId="1AFD38F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328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21E4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A7F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,6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737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6,074,153</w:t>
            </w:r>
          </w:p>
        </w:tc>
      </w:tr>
      <w:tr w:rsidR="00CF1AAA" w14:paraId="0591171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7EF1D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0689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k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8A797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,662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63DFE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7,361,696</w:t>
            </w:r>
          </w:p>
        </w:tc>
      </w:tr>
      <w:tr w:rsidR="00CF1AAA" w14:paraId="69C5790A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0222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9B069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Ulju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gu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5983B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939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1EAC5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58,372,513</w:t>
            </w:r>
          </w:p>
        </w:tc>
      </w:tr>
      <w:tr w:rsidR="00CF1AAA" w14:paraId="2540603E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C157C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yeonggi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50B99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uwon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angan-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ECC95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573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F4251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3,342,085</w:t>
            </w:r>
          </w:p>
        </w:tc>
      </w:tr>
      <w:tr w:rsidR="00CF1AAA" w14:paraId="578388B5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DF6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0153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uwon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wonseo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AB6C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27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3857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7,179,157</w:t>
            </w:r>
          </w:p>
        </w:tc>
      </w:tr>
      <w:tr w:rsidR="00CF1AAA" w14:paraId="56516A3A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0726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B8E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uwon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Paldal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30CE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86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1D0B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856,945</w:t>
            </w:r>
          </w:p>
        </w:tc>
      </w:tr>
      <w:tr w:rsidR="00CF1AAA" w14:paraId="65DA803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1A2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E16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ngnam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ujeo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9EB7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83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F80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5,453,256</w:t>
            </w:r>
          </w:p>
        </w:tc>
      </w:tr>
      <w:tr w:rsidR="00CF1AAA" w14:paraId="23DE3A77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6472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765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ngnam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ungwo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CB2E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13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5D4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6,412,623</w:t>
            </w:r>
          </w:p>
        </w:tc>
      </w:tr>
      <w:tr w:rsidR="00CF1AAA" w14:paraId="016205D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B56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C356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ngnam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nda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E71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0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5315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9,759,501</w:t>
            </w:r>
          </w:p>
        </w:tc>
      </w:tr>
      <w:tr w:rsidR="00CF1AAA" w14:paraId="2871DAB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69D9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7675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Uijeongbu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6BA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15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DAB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1,547,881</w:t>
            </w:r>
          </w:p>
        </w:tc>
      </w:tr>
      <w:tr w:rsidR="00CF1AAA" w14:paraId="37A77BA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10FD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EDF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Anyang Manan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EE2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07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1F4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6,545,855</w:t>
            </w:r>
          </w:p>
        </w:tc>
      </w:tr>
      <w:tr w:rsidR="00CF1AAA" w14:paraId="2D558E4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6FA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D70C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Anyang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a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040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68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2EE1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1,938,176</w:t>
            </w:r>
          </w:p>
        </w:tc>
      </w:tr>
      <w:tr w:rsidR="00CF1AAA" w14:paraId="238C628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E98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AE4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Buche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7EE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0,59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A0A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3,453,519</w:t>
            </w:r>
          </w:p>
        </w:tc>
      </w:tr>
      <w:tr w:rsidR="00CF1AAA" w14:paraId="5B31BEF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C23B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3F5E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wangmyeo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E975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03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6D7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8,529,060</w:t>
            </w:r>
          </w:p>
        </w:tc>
      </w:tr>
      <w:tr w:rsidR="00CF1AAA" w14:paraId="5B15AA3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7EF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DD7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Pyeongtaek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E5B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38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681F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58,255,093</w:t>
            </w:r>
          </w:p>
        </w:tc>
      </w:tr>
      <w:tr w:rsidR="00CF1AAA" w14:paraId="3743B4F8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E72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5A1D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duche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D8E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,58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3CBF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5,667,273</w:t>
            </w:r>
          </w:p>
        </w:tc>
      </w:tr>
      <w:tr w:rsidR="00CF1AAA" w14:paraId="3D5E485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24E7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B97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Ansan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angnok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FF7B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09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E765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7,991,984</w:t>
            </w:r>
          </w:p>
        </w:tc>
      </w:tr>
      <w:tr w:rsidR="00CF1AAA" w14:paraId="2C1A6AB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AD51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D2A1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Ansan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anwo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3CB2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79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967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8,417,756</w:t>
            </w:r>
          </w:p>
        </w:tc>
      </w:tr>
      <w:tr w:rsidR="00CF1AAA" w14:paraId="5FADFEAB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D92C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A60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oyang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eogyang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203D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,5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9B91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65,591,578</w:t>
            </w:r>
          </w:p>
        </w:tc>
      </w:tr>
      <w:tr w:rsidR="00CF1AAA" w14:paraId="72EB015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FCE1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3599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oyang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Ilsan-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1105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69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61B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2,520,602</w:t>
            </w:r>
          </w:p>
        </w:tc>
      </w:tr>
      <w:tr w:rsidR="00CF1AAA" w14:paraId="3C87588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F98E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EE5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wache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D14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,73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8D4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5,870,116</w:t>
            </w:r>
          </w:p>
        </w:tc>
      </w:tr>
      <w:tr w:rsidR="00CF1AAA" w14:paraId="3F88C9C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CFF0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169C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ri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462F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4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49B5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3,332,882</w:t>
            </w:r>
          </w:p>
        </w:tc>
      </w:tr>
      <w:tr w:rsidR="00CF1AAA" w14:paraId="2428B97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28BD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BDD8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amyangju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217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38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A10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58,144,214</w:t>
            </w:r>
          </w:p>
        </w:tc>
      </w:tr>
      <w:tr w:rsidR="00CF1AAA" w14:paraId="414C2EE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1D9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CEC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Osan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030A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,96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D6D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2,706,071</w:t>
            </w:r>
          </w:p>
        </w:tc>
      </w:tr>
      <w:tr w:rsidR="00CF1AAA" w14:paraId="403D69F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FE8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94D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heu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179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43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855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9,683,554</w:t>
            </w:r>
          </w:p>
        </w:tc>
      </w:tr>
      <w:tr w:rsidR="00CF1AAA" w14:paraId="6D41E10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754D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E9EB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npo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877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39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8571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6,416,592</w:t>
            </w:r>
          </w:p>
        </w:tc>
      </w:tr>
      <w:tr w:rsidR="00CF1AAA" w14:paraId="0E6807B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3857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3121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Uiwa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1EF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,6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2306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4,034,758</w:t>
            </w:r>
          </w:p>
        </w:tc>
      </w:tr>
      <w:tr w:rsidR="00CF1AAA" w14:paraId="2686924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833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3CF3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Hanam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6E2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,19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EEE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2,987,872</w:t>
            </w:r>
          </w:p>
        </w:tc>
      </w:tr>
      <w:tr w:rsidR="00CF1AAA" w14:paraId="4B05782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7612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6CC1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ongi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06DA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5,32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BEE6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91,235,776</w:t>
            </w:r>
          </w:p>
        </w:tc>
      </w:tr>
      <w:tr w:rsidR="00CF1AAA" w14:paraId="67E876E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336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E77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Paju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377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7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A06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73,880,294</w:t>
            </w:r>
          </w:p>
        </w:tc>
      </w:tr>
      <w:tr w:rsidR="00CF1AAA" w14:paraId="02617015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031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33C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Iche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9DEC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74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4E8B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61,470,642</w:t>
            </w:r>
          </w:p>
        </w:tc>
      </w:tr>
      <w:tr w:rsidR="00CF1AAA" w14:paraId="4F48CA5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58BC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1DD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Anseo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1D3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91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A09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53,465,426</w:t>
            </w:r>
          </w:p>
        </w:tc>
      </w:tr>
      <w:tr w:rsidR="00CF1AAA" w14:paraId="4A381C4A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9E1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7F1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impo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0920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97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F46B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76,601,527</w:t>
            </w:r>
          </w:p>
        </w:tc>
      </w:tr>
      <w:tr w:rsidR="00CF1AAA" w14:paraId="4782D3C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25D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671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Hwaseo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25C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48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18BF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99,411,815</w:t>
            </w:r>
          </w:p>
        </w:tc>
      </w:tr>
      <w:tr w:rsidR="00CF1AAA" w14:paraId="1F7E716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024AD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FEB92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angju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12083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524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D17B9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10,469,902</w:t>
            </w:r>
          </w:p>
        </w:tc>
      </w:tr>
      <w:tr w:rsidR="00CF1AAA" w14:paraId="3B0558F3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0217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1289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Poche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F694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89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6674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26,986,435</w:t>
            </w:r>
          </w:p>
        </w:tc>
      </w:tr>
      <w:tr w:rsidR="00CF1AAA" w14:paraId="4AA40FE3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323EA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won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9AD82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Chuncheon-s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63F6B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87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FC7F1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,116,417,910</w:t>
            </w:r>
          </w:p>
        </w:tc>
      </w:tr>
      <w:tr w:rsidR="00CF1AAA" w14:paraId="431F2D4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475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A03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Wonju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9F5A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36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2172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68,251,130</w:t>
            </w:r>
          </w:p>
        </w:tc>
      </w:tr>
      <w:tr w:rsidR="00CF1AAA" w14:paraId="1970CB4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BFD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440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angneu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E7D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19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F3C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,040,753,600</w:t>
            </w:r>
          </w:p>
        </w:tc>
      </w:tr>
      <w:tr w:rsidR="00CF1AAA" w14:paraId="52B3D09F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32F5E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105E9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onghae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0A494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,610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AA3B5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80,304,698</w:t>
            </w:r>
          </w:p>
        </w:tc>
      </w:tr>
      <w:tr w:rsidR="00CF1AAA" w14:paraId="5A171EF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57574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D024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amcheok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0C7D4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47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F352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,187,805,137</w:t>
            </w:r>
          </w:p>
        </w:tc>
      </w:tr>
      <w:tr w:rsidR="00CF1AAA" w14:paraId="4EE7D016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0CB97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Chungcheongbuk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34A14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Cheongju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1B71A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0,93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E456E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40,995,451</w:t>
            </w:r>
          </w:p>
        </w:tc>
      </w:tr>
      <w:tr w:rsidR="00CF1AAA" w14:paraId="43717913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26BDD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4E103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Chungju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D0D46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,502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71B67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83,618,696</w:t>
            </w:r>
          </w:p>
        </w:tc>
      </w:tr>
      <w:tr w:rsidR="00CF1AAA" w14:paraId="4CC10CB3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EAE2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D2A9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eche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4719A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248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FE3C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82,766,071</w:t>
            </w:r>
          </w:p>
        </w:tc>
      </w:tr>
      <w:tr w:rsidR="00CF1AAA" w14:paraId="159C4326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11019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Chungcheongnam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772AD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Cheonan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B449C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96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7F744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36,150,973</w:t>
            </w:r>
          </w:p>
        </w:tc>
      </w:tr>
      <w:tr w:rsidR="00CF1AAA" w14:paraId="447515F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D89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76F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Asan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1E41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93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795A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42,776,132</w:t>
            </w:r>
          </w:p>
        </w:tc>
      </w:tr>
      <w:tr w:rsidR="00CF1AAA" w14:paraId="68332BD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D8669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E4A21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sa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2B5A7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333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3B839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42,179,548</w:t>
            </w:r>
          </w:p>
        </w:tc>
      </w:tr>
      <w:tr w:rsidR="00CF1AAA" w14:paraId="220139E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24B81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7D31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Dangji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2975F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,87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04EF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05,528,041</w:t>
            </w:r>
          </w:p>
        </w:tc>
      </w:tr>
      <w:tr w:rsidR="00CF1AAA" w14:paraId="4A22EE47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1768B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eollabuk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1878B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eonju-s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DAD3B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3,84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F94D9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06,016,741</w:t>
            </w:r>
          </w:p>
        </w:tc>
      </w:tr>
      <w:tr w:rsidR="00CF1AAA" w14:paraId="555840B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F1D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962A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nsa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83B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4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08E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97,454,458</w:t>
            </w:r>
          </w:p>
        </w:tc>
      </w:tr>
      <w:tr w:rsidR="00CF1AAA" w14:paraId="0900A01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5CB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8B77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Iksan-si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2F67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08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3F7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06,574,852</w:t>
            </w:r>
          </w:p>
        </w:tc>
      </w:tr>
      <w:tr w:rsidR="00CF1AAA" w14:paraId="5B17472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0A160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FBE09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eongeup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E2BBD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967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4E1F6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93,097,194</w:t>
            </w:r>
          </w:p>
        </w:tc>
      </w:tr>
      <w:tr w:rsidR="00CF1AAA" w14:paraId="53B84E5E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248E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83078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Namw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3ADF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74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F4B45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52,183,179</w:t>
            </w:r>
          </w:p>
        </w:tc>
      </w:tr>
      <w:tr w:rsidR="00CF1AAA" w14:paraId="59B2C81D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A34C4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eollanam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B241B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Mokpo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90085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885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9C92A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1,656,909</w:t>
            </w:r>
          </w:p>
        </w:tc>
      </w:tr>
      <w:tr w:rsidR="00CF1AAA" w14:paraId="6338914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3EA4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CB2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eosu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3931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3,54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EA76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12,259,113</w:t>
            </w:r>
          </w:p>
        </w:tc>
      </w:tr>
      <w:tr w:rsidR="00CF1AAA" w14:paraId="5DBE4A5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080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07C5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uncheon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EAF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0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667F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10,948,821</w:t>
            </w:r>
          </w:p>
        </w:tc>
      </w:tr>
      <w:tr w:rsidR="00CF1AAA" w14:paraId="729C969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36B18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44DA7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wangya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7EB67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045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2AD0E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64,134,692</w:t>
            </w:r>
          </w:p>
        </w:tc>
      </w:tr>
      <w:tr w:rsidR="00CF1AAA" w14:paraId="356260C6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4AF26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3474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eongam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gu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12E04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5,608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33AC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12,484,981</w:t>
            </w:r>
          </w:p>
        </w:tc>
      </w:tr>
      <w:tr w:rsidR="00CF1AAA" w14:paraId="48CF0CCC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27512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yeongsangbuk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618BC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Pohang Nam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3D259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520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D8F8D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393,994,642</w:t>
            </w:r>
          </w:p>
        </w:tc>
      </w:tr>
      <w:tr w:rsidR="00CF1AAA" w14:paraId="590BD77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ACCE5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3E6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Pohang Buk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E3E7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0,08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EA8B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36,573,142</w:t>
            </w:r>
          </w:p>
        </w:tc>
      </w:tr>
      <w:tr w:rsidR="00CF1AAA" w14:paraId="25FB1BD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DBC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017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yeongju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22B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7,4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9F93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,324,890,516</w:t>
            </w:r>
          </w:p>
        </w:tc>
      </w:tr>
      <w:tr w:rsidR="00CF1AAA" w14:paraId="710777D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88F1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5C90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imcheo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E1EC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,3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C78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,009,918,173</w:t>
            </w:r>
          </w:p>
        </w:tc>
      </w:tr>
      <w:tr w:rsidR="00CF1AAA" w14:paraId="5741BC19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4F9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06F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Andong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E04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2,65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628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,522,125,408</w:t>
            </w:r>
          </w:p>
        </w:tc>
      </w:tr>
      <w:tr w:rsidR="00CF1AAA" w14:paraId="0788DF14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D9F51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9CE77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umi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68DE8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646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2EC00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15,305,568</w:t>
            </w:r>
          </w:p>
        </w:tc>
      </w:tr>
      <w:tr w:rsidR="00CF1AAA" w14:paraId="2007C2A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2A74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3844A8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eongju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EB02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,38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8C12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70,101,796</w:t>
            </w:r>
          </w:p>
        </w:tc>
      </w:tr>
      <w:tr w:rsidR="00CF1AAA" w14:paraId="72B5D4F8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C42CE7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yeongsangnam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FB93C0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Changwon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6013E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29,623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9498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49,030,515</w:t>
            </w:r>
          </w:p>
        </w:tc>
      </w:tr>
      <w:tr w:rsidR="00CF1AAA" w14:paraId="6FD82D82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18A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630C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inju-</w:t>
            </w: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37E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4,13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BCC4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12,903,526</w:t>
            </w:r>
          </w:p>
        </w:tc>
      </w:tr>
      <w:tr w:rsidR="00CF1AAA" w14:paraId="72B25630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C824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8E6E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Gimhae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F970B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1,86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5A6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63,522,923</w:t>
            </w:r>
          </w:p>
        </w:tc>
      </w:tr>
      <w:tr w:rsidR="00CF1AAA" w14:paraId="01B9966D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A1618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2850A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Yangsan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AA651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7,613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F40D9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485,617,219</w:t>
            </w:r>
          </w:p>
        </w:tc>
      </w:tr>
      <w:tr w:rsidR="00CF1AAA" w14:paraId="29AAF09C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CC74CA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A95523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Hadong</w:t>
            </w:r>
            <w:proofErr w:type="spellEnd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-gu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3CB79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,42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11BDCC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674,910,207</w:t>
            </w:r>
          </w:p>
        </w:tc>
      </w:tr>
      <w:tr w:rsidR="00CF1AAA" w14:paraId="5A8E0C58" w14:textId="77777777" w:rsidTr="005B544C">
        <w:trPr>
          <w:trHeight w:val="170"/>
        </w:trPr>
        <w:tc>
          <w:tcPr>
            <w:tcW w:w="21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DD5EAD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eju</w:t>
            </w:r>
            <w:proofErr w:type="spellEnd"/>
          </w:p>
        </w:tc>
        <w:tc>
          <w:tcPr>
            <w:tcW w:w="27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85C9B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Jeju-s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978A0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15,275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96281F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978,721,709</w:t>
            </w:r>
          </w:p>
        </w:tc>
      </w:tr>
      <w:tr w:rsidR="00CF1AAA" w14:paraId="39B1EB87" w14:textId="77777777" w:rsidTr="005B544C">
        <w:trPr>
          <w:trHeight w:val="17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C791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D46A2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Seogwipo-s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B9D4E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,52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E74C1" w14:textId="77777777" w:rsidR="00CF1AAA" w:rsidRPr="00FA2D79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FA2D79">
              <w:rPr>
                <w:rFonts w:ascii="Times New Roman" w:hAnsi="Times New Roman"/>
                <w:color w:val="000000"/>
                <w:kern w:val="0"/>
                <w:szCs w:val="20"/>
              </w:rPr>
              <w:t>871,557,015</w:t>
            </w:r>
          </w:p>
        </w:tc>
      </w:tr>
    </w:tbl>
    <w:p w14:paraId="79A56498" w14:textId="77777777" w:rsidR="00CF1AAA" w:rsidRDefault="00CF1AAA" w:rsidP="00CF1AAA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9111128" w14:textId="77777777" w:rsidR="00CF1AAA" w:rsidRDefault="00CF1AAA" w:rsidP="00CF1AAA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7ECC01C5" w14:textId="77777777" w:rsidR="00CF1AAA" w:rsidRDefault="00CF1AAA" w:rsidP="00CF1AAA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736CE563" w14:textId="77777777" w:rsidR="00CF1AAA" w:rsidRDefault="00CF1AAA" w:rsidP="00CF1AAA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775F4489" w14:textId="77777777" w:rsidR="00CF1AAA" w:rsidRPr="00080505" w:rsidRDefault="00CF1AAA" w:rsidP="00CF1AAA">
      <w:pPr>
        <w:widowControl/>
        <w:wordWrap/>
        <w:autoSpaceDE/>
        <w:autoSpaceDN/>
        <w:rPr>
          <w:b/>
        </w:rPr>
      </w:pPr>
      <w:r w:rsidRPr="00080505">
        <w:rPr>
          <w:rFonts w:ascii="Times New Roman" w:hAnsi="Times New Roman"/>
          <w:b/>
        </w:rPr>
        <w:lastRenderedPageBreak/>
        <w:t xml:space="preserve">Supplementary Table </w:t>
      </w:r>
      <w:r>
        <w:rPr>
          <w:rFonts w:ascii="Times New Roman" w:hAnsi="Times New Roman"/>
          <w:b/>
        </w:rPr>
        <w:t>2</w:t>
      </w:r>
      <w:r w:rsidRPr="00080505">
        <w:rPr>
          <w:rFonts w:ascii="Times New Roman" w:hAnsi="Times New Roman"/>
          <w:b/>
        </w:rPr>
        <w:t xml:space="preserve">. Definition of </w:t>
      </w:r>
      <w:r>
        <w:rPr>
          <w:rFonts w:ascii="Times New Roman" w:hAnsi="Times New Roman"/>
          <w:b/>
        </w:rPr>
        <w:t>c</w:t>
      </w:r>
      <w:r w:rsidRPr="00080505">
        <w:rPr>
          <w:rFonts w:ascii="Times New Roman" w:hAnsi="Times New Roman"/>
          <w:b/>
        </w:rPr>
        <w:t>omorbidities</w:t>
      </w:r>
    </w:p>
    <w:tbl>
      <w:tblPr>
        <w:tblW w:w="9108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940"/>
        <w:gridCol w:w="6168"/>
      </w:tblGrid>
      <w:tr w:rsidR="00CF1AAA" w14:paraId="4D2775CA" w14:textId="77777777" w:rsidTr="005B544C">
        <w:trPr>
          <w:trHeight w:val="227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53C33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Comorbidities (ICD-10)</w:t>
            </w:r>
          </w:p>
        </w:tc>
        <w:tc>
          <w:tcPr>
            <w:tcW w:w="6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330E4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CF1AAA" w14:paraId="0981CDFC" w14:textId="77777777" w:rsidTr="005B544C">
        <w:trPr>
          <w:trHeight w:val="227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DEB3D9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Depression</w:t>
            </w:r>
          </w:p>
        </w:tc>
        <w:tc>
          <w:tcPr>
            <w:tcW w:w="6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A69A7E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F32, F33</w:t>
            </w:r>
          </w:p>
        </w:tc>
      </w:tr>
      <w:tr w:rsidR="00CF1AAA" w14:paraId="5A869F43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F9D6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Traumatic brain injury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76E9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S020, S021, S027, S029, S06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</w:t>
            </w: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S069</w:t>
            </w:r>
          </w:p>
        </w:tc>
      </w:tr>
      <w:tr w:rsidR="00CF1AAA" w14:paraId="7821CF73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A647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FE2EF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10-I13, I15</w:t>
            </w:r>
          </w:p>
        </w:tc>
      </w:tr>
      <w:tr w:rsidR="00CF1AAA" w14:paraId="69CF49E1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6CE2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DE88E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E1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</w:t>
            </w: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E14</w:t>
            </w:r>
          </w:p>
        </w:tc>
      </w:tr>
      <w:tr w:rsidR="00CF1AAA" w14:paraId="05EE8D5E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222B7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Hyperlipidemia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AA87C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E78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</w:t>
            </w: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E785</w:t>
            </w:r>
          </w:p>
        </w:tc>
      </w:tr>
      <w:tr w:rsidR="00CF1AAA" w14:paraId="2D844CC1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20D6A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732C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2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</w:t>
            </w: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25</w:t>
            </w:r>
          </w:p>
        </w:tc>
      </w:tr>
      <w:tr w:rsidR="00CF1AAA" w14:paraId="2D5B85A9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65EC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Cerebrovascular disease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FF875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G45, G46, I6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</w:t>
            </w: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69, I71</w:t>
            </w:r>
          </w:p>
        </w:tc>
      </w:tr>
      <w:tr w:rsidR="00CF1AAA" w14:paraId="1916ADF0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601D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B0976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48</w:t>
            </w:r>
          </w:p>
        </w:tc>
      </w:tr>
      <w:tr w:rsidR="00CF1AAA" w14:paraId="361ED22A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BA143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Peripheral vascular disease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64F59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739, I790, R02, Z958, Z959</w:t>
            </w:r>
          </w:p>
        </w:tc>
      </w:tr>
      <w:tr w:rsidR="00CF1AAA" w14:paraId="66DAED6E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15E03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0813E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21, I22</w:t>
            </w:r>
          </w:p>
        </w:tc>
      </w:tr>
      <w:tr w:rsidR="00CF1AAA" w14:paraId="7FE0948D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80DB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340FB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G45, H341, I6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</w:t>
            </w: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I64</w:t>
            </w:r>
          </w:p>
        </w:tc>
      </w:tr>
      <w:tr w:rsidR="00CF1AAA" w14:paraId="19652130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FEE57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COPD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6908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J41-J44</w:t>
            </w:r>
          </w:p>
        </w:tc>
      </w:tr>
      <w:tr w:rsidR="00CF1AAA" w14:paraId="7F902F84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B6FAA3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Chronic liver disease</w:t>
            </w:r>
          </w:p>
        </w:tc>
        <w:tc>
          <w:tcPr>
            <w:tcW w:w="61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BA3501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B15-B19, C22, K70, K73, K74</w:t>
            </w:r>
          </w:p>
        </w:tc>
      </w:tr>
      <w:tr w:rsidR="00CF1AAA" w14:paraId="2A76F182" w14:textId="77777777" w:rsidTr="005B544C">
        <w:trPr>
          <w:trHeight w:val="227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BD815" w14:textId="77777777" w:rsidR="00CF1AAA" w:rsidRPr="00E031AA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E031AA">
              <w:rPr>
                <w:rFonts w:ascii="Times New Roman" w:hAnsi="Times New Roman"/>
                <w:color w:val="000000"/>
                <w:kern w:val="0"/>
                <w:szCs w:val="20"/>
              </w:rPr>
              <w:t>Chronic pulmonary disease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1D84A7" w14:textId="77777777" w:rsidR="00CF1AAA" w:rsidRPr="009B6BD5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J40-J47, J6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–</w:t>
            </w:r>
            <w:r w:rsidRPr="009B6BD5">
              <w:rPr>
                <w:rFonts w:ascii="Times New Roman" w:hAnsi="Times New Roman"/>
                <w:color w:val="000000"/>
                <w:kern w:val="0"/>
                <w:szCs w:val="20"/>
              </w:rPr>
              <w:t>J67, J684, J701, J703, J841, J920, J961, J982, J983</w:t>
            </w:r>
          </w:p>
        </w:tc>
      </w:tr>
    </w:tbl>
    <w:p w14:paraId="301BBF00" w14:textId="77777777" w:rsidR="00CF1AAA" w:rsidRDefault="00CF1AAA" w:rsidP="00CF1AAA">
      <w:pPr>
        <w:widowControl/>
        <w:wordWrap/>
        <w:autoSpaceDE/>
        <w:autoSpaceDN/>
        <w:rPr>
          <w:rFonts w:ascii="Times New Roman" w:hAnsi="Times New Roman"/>
        </w:rPr>
      </w:pPr>
      <w:r w:rsidRPr="003001B9">
        <w:rPr>
          <w:rFonts w:ascii="Times New Roman" w:hAnsi="Times New Roman"/>
          <w:sz w:val="16"/>
          <w:szCs w:val="18"/>
        </w:rPr>
        <w:t>COPD, chronic obstructive pulmonary disease</w:t>
      </w:r>
      <w:r>
        <w:rPr>
          <w:rFonts w:ascii="Times New Roman" w:hAnsi="Times New Roman"/>
        </w:rPr>
        <w:t xml:space="preserve"> </w:t>
      </w:r>
    </w:p>
    <w:p w14:paraId="337B3460" w14:textId="77777777" w:rsidR="00CF1AAA" w:rsidRDefault="00CF1AAA" w:rsidP="00CF1AAA">
      <w:pPr>
        <w:widowControl/>
        <w:wordWrap/>
        <w:autoSpaceDE/>
        <w:autoSpaceDN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164E26D" w14:textId="5897DF1F" w:rsidR="00DE32EC" w:rsidRPr="009D3B16" w:rsidRDefault="00DE32EC" w:rsidP="00DE32EC">
      <w:pPr>
        <w:pStyle w:val="ac"/>
        <w:keepNext/>
        <w:rPr>
          <w:rFonts w:ascii="Times New Roman" w:hAnsi="Times New Roman"/>
          <w:color w:val="3333FF"/>
          <w:u w:val="single"/>
        </w:rPr>
      </w:pPr>
      <w:r w:rsidRPr="009D3B16">
        <w:rPr>
          <w:rFonts w:ascii="Times New Roman" w:hAnsi="Times New Roman"/>
          <w:color w:val="3333FF"/>
          <w:u w:val="single"/>
        </w:rPr>
        <w:lastRenderedPageBreak/>
        <w:t>Supplementary</w:t>
      </w:r>
      <w:r w:rsidRPr="009D3B16">
        <w:rPr>
          <w:color w:val="3333FF"/>
          <w:u w:val="single"/>
        </w:rPr>
        <w:t xml:space="preserve"> </w:t>
      </w:r>
      <w:r w:rsidRPr="009D3B16">
        <w:rPr>
          <w:rFonts w:ascii="Times New Roman" w:hAnsi="Times New Roman"/>
          <w:color w:val="3333FF"/>
          <w:u w:val="single"/>
        </w:rPr>
        <w:t xml:space="preserve">Table </w:t>
      </w:r>
      <w:r w:rsidR="009D3B16" w:rsidRPr="009D3B16">
        <w:rPr>
          <w:rFonts w:ascii="Times New Roman" w:hAnsi="Times New Roman" w:hint="eastAsia"/>
          <w:color w:val="3333FF"/>
          <w:u w:val="single"/>
        </w:rPr>
        <w:t>3</w:t>
      </w:r>
      <w:r w:rsidRPr="009D3B16">
        <w:rPr>
          <w:rFonts w:ascii="Times New Roman" w:hAnsi="Times New Roman"/>
          <w:color w:val="3333FF"/>
          <w:u w:val="single"/>
        </w:rPr>
        <w:t>.</w:t>
      </w:r>
      <w:r w:rsidR="00A63FA9" w:rsidRPr="009D3B16">
        <w:rPr>
          <w:rFonts w:ascii="Times New Roman" w:hAnsi="Times New Roman"/>
          <w:color w:val="3333FF"/>
          <w:u w:val="single"/>
        </w:rPr>
        <w:t xml:space="preserve"> Baseline characteristics of </w:t>
      </w:r>
      <w:r w:rsidR="00A63FA9" w:rsidRPr="009D3B16">
        <w:rPr>
          <w:rFonts w:ascii="Times New Roman" w:hAnsi="Times New Roman" w:hint="eastAsia"/>
          <w:color w:val="3333FF"/>
          <w:u w:val="single"/>
        </w:rPr>
        <w:t>study</w:t>
      </w:r>
      <w:r w:rsidR="00A63FA9" w:rsidRPr="009D3B16">
        <w:rPr>
          <w:rFonts w:ascii="Times New Roman" w:hAnsi="Times New Roman"/>
          <w:color w:val="3333FF"/>
          <w:u w:val="single"/>
        </w:rPr>
        <w:t xml:space="preserve"> </w:t>
      </w:r>
      <w:r w:rsidR="00A63FA9" w:rsidRPr="009D3B16">
        <w:rPr>
          <w:rFonts w:ascii="Times New Roman" w:hAnsi="Times New Roman" w:hint="eastAsia"/>
          <w:color w:val="3333FF"/>
          <w:u w:val="single"/>
        </w:rPr>
        <w:t>population</w:t>
      </w:r>
      <w:r w:rsidR="00A63FA9" w:rsidRPr="009D3B16">
        <w:rPr>
          <w:rFonts w:ascii="Times New Roman" w:hAnsi="Times New Roman"/>
          <w:color w:val="3333FF"/>
          <w:u w:val="single"/>
        </w:rPr>
        <w:t xml:space="preserve"> for 2008-2019</w:t>
      </w:r>
    </w:p>
    <w:tbl>
      <w:tblPr>
        <w:tblW w:w="78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1138"/>
        <w:gridCol w:w="918"/>
        <w:gridCol w:w="1162"/>
        <w:gridCol w:w="783"/>
        <w:gridCol w:w="1060"/>
        <w:gridCol w:w="783"/>
        <w:gridCol w:w="640"/>
      </w:tblGrid>
      <w:tr w:rsidR="00E6767D" w:rsidRPr="005B544C" w14:paraId="7D3D6352" w14:textId="77777777" w:rsidTr="00E6767D">
        <w:trPr>
          <w:trHeight w:val="275"/>
          <w:tblHeader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802B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92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B0B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9BB2" w14:textId="20E9799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EA7C" w14:textId="29DC91D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 dementia</w:t>
            </w:r>
          </w:p>
        </w:tc>
      </w:tr>
      <w:tr w:rsidR="00E6767D" w:rsidRPr="005B544C" w14:paraId="4FCE5664" w14:textId="77777777" w:rsidTr="00E6767D">
        <w:trPr>
          <w:trHeight w:val="275"/>
          <w:tblHeader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3D8C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E7F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F120" w14:textId="1EFF7DA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=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,436,36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79D3" w14:textId="0BB9C1E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=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,988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91F0" w14:textId="3440CDA4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=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,268,373</w:t>
            </w:r>
          </w:p>
        </w:tc>
      </w:tr>
      <w:tr w:rsidR="00E6767D" w:rsidRPr="005B544C" w14:paraId="26245E79" w14:textId="77777777" w:rsidTr="00E6767D">
        <w:trPr>
          <w:trHeight w:val="275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08A1" w14:textId="5CA6D462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DB3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6E7A" w14:textId="0C60BD7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9,45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F93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6.6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83FB" w14:textId="008B35F0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,89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F53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ind w:left="1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9.2)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58A9" w14:textId="707B4D1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3,55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13D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7.6)</w:t>
            </w:r>
          </w:p>
        </w:tc>
      </w:tr>
      <w:tr w:rsidR="00E6767D" w:rsidRPr="005B544C" w14:paraId="767487D1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491E59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C1E26B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BC0AB14" w14:textId="27635BBD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6,90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6FDB5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3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3E2724" w14:textId="41139794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,0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70730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60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EFADE58" w14:textId="619907E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4,8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9308BEB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2.4)</w:t>
            </w:r>
          </w:p>
        </w:tc>
      </w:tr>
      <w:tr w:rsidR="00E6767D" w:rsidRPr="005B544C" w14:paraId="7C8573CB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F8B47C5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D4D51AB" w14:textId="13CAF28E" w:rsidR="005B544C" w:rsidRPr="005B544C" w:rsidRDefault="005B544C" w:rsidP="00297B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  <w:r w:rsidR="00297BD1"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A42E5C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8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3753F1B" w14:textId="016C3D6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02E3C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.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E8EB2A" w14:textId="0AA8313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B9261A2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9B8403F" w14:textId="43A82568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</w:tr>
      <w:tr w:rsidR="00E6767D" w:rsidRPr="005B544C" w14:paraId="54752385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6B83AD1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4B53860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-6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7406330" w14:textId="75D50D9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0,13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29F7A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6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10E01D5" w14:textId="3755A6E8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,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69052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8.6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4F74232" w14:textId="1177774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2,1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CB34545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8.3)</w:t>
            </w:r>
          </w:p>
        </w:tc>
      </w:tr>
      <w:tr w:rsidR="00E6767D" w:rsidRPr="005B544C" w14:paraId="4E58B6A4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CE09765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1CD96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7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0CD2AD8" w14:textId="1D25E71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8,5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F185EB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3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1AB8653" w14:textId="1FEC313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,9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4D04F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8.1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C3E693" w14:textId="7842907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4,58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371586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2.7)</w:t>
            </w:r>
          </w:p>
        </w:tc>
      </w:tr>
      <w:tr w:rsidR="00E6767D" w:rsidRPr="005B544C" w14:paraId="3D64BA65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C6381E7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07B49F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-7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4D17AC6" w14:textId="01554339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9,35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5FC2F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4.6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BC65631" w14:textId="168D050D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,3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E569F2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3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61E4215" w14:textId="2721807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,0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1D9D8F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3.4)</w:t>
            </w:r>
          </w:p>
        </w:tc>
      </w:tr>
      <w:tr w:rsidR="00E6767D" w:rsidRPr="005B544C" w14:paraId="6170E34B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4F7F8B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0DCE2F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-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4FB2385" w14:textId="704E6FA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,35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8E9BC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6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FB01CD" w14:textId="1755EC5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,7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80ED8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B24A4D7" w14:textId="18E2668E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,6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7D4954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.7)</w:t>
            </w:r>
          </w:p>
        </w:tc>
      </w:tr>
      <w:tr w:rsidR="00E6767D" w:rsidRPr="005B544C" w14:paraId="4C471790" w14:textId="77777777" w:rsidTr="00E6767D">
        <w:trPr>
          <w:trHeight w:val="275"/>
        </w:trPr>
        <w:tc>
          <w:tcPr>
            <w:tcW w:w="1318" w:type="dxa"/>
            <w:vMerge w:val="restart"/>
            <w:shd w:val="clear" w:color="auto" w:fill="auto"/>
            <w:noWrap/>
            <w:hideMark/>
          </w:tcPr>
          <w:p w14:paraId="3AE35F81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Insurance premium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D3A97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618E64A" w14:textId="760D610D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0,16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447773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8.1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4B5DDCF" w14:textId="14E268B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,7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0B443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5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44A8C1" w14:textId="14ECD10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3,4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40AC57D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8.4)</w:t>
            </w:r>
          </w:p>
        </w:tc>
      </w:tr>
      <w:tr w:rsidR="00E6767D" w:rsidRPr="005B544C" w14:paraId="4C0974D2" w14:textId="77777777" w:rsidTr="00E6767D">
        <w:trPr>
          <w:trHeight w:val="275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5E5FD045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CC5C28E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9C5931B" w14:textId="226F21B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,09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A964A0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4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C862499" w14:textId="3829A9BF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,5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36A63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4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893ABB9" w14:textId="1423D6E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,56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42FE24D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4.2)</w:t>
            </w:r>
          </w:p>
        </w:tc>
      </w:tr>
      <w:tr w:rsidR="00E6767D" w:rsidRPr="005B544C" w14:paraId="365C6A31" w14:textId="77777777" w:rsidTr="00E6767D">
        <w:trPr>
          <w:trHeight w:val="275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21D375C1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859424E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3519855" w14:textId="6BA51EB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7,91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4DC13C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2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DFAD1CC" w14:textId="40B559DD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,8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4F3F0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2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D31A0B3" w14:textId="6644EF7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0,06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3EEAC7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2.9)</w:t>
            </w:r>
          </w:p>
        </w:tc>
      </w:tr>
      <w:tr w:rsidR="00E6767D" w:rsidRPr="005B544C" w14:paraId="4BE28609" w14:textId="77777777" w:rsidTr="00E6767D">
        <w:trPr>
          <w:trHeight w:val="275"/>
        </w:trPr>
        <w:tc>
          <w:tcPr>
            <w:tcW w:w="1318" w:type="dxa"/>
            <w:vMerge/>
            <w:shd w:val="clear" w:color="auto" w:fill="auto"/>
            <w:noWrap/>
            <w:vAlign w:val="center"/>
            <w:hideMark/>
          </w:tcPr>
          <w:p w14:paraId="12629C6A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17545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60B7288" w14:textId="63F557F8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4,18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35BF0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4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8EE0711" w14:textId="7316958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,8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9218B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7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CB73A9" w14:textId="27F77E3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4,32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920D6F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4.5)</w:t>
            </w:r>
          </w:p>
        </w:tc>
      </w:tr>
      <w:tr w:rsidR="00E6767D" w:rsidRPr="005B544C" w14:paraId="71D05169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C3CE0BC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686617D" w14:textId="693C3E5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etropolitan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C56E667" w14:textId="494DFF4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1,34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CD1F022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8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CF625CA" w14:textId="6D35F31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,7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147D4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2.1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F166D19" w14:textId="31F84AFE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0,58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A643849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9.7)</w:t>
            </w:r>
          </w:p>
        </w:tc>
      </w:tr>
      <w:tr w:rsidR="00E6767D" w:rsidRPr="005B544C" w14:paraId="58FE52C4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FD023F3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F00166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 Provinc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167D07F" w14:textId="4A33F97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5,0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B66DA2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1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989CFE" w14:textId="7D0931F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,2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CB9E8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7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8C99CC" w14:textId="57FC46F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7,78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EF50645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0.3)</w:t>
            </w:r>
          </w:p>
        </w:tc>
      </w:tr>
      <w:tr w:rsidR="00E6767D" w:rsidRPr="005B544C" w14:paraId="638D06F0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FBA10E8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02756BF" w14:textId="394730F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2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0379548" w14:textId="50E00D0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4,27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66D85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7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85DAF2" w14:textId="1662E2BE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,9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2D33E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9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22C20E5" w14:textId="475F9694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7,32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1F6C915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6.8)</w:t>
            </w:r>
          </w:p>
        </w:tc>
      </w:tr>
      <w:tr w:rsidR="00E6767D" w:rsidRPr="005B544C" w14:paraId="17B2770C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4501D00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754D7D" w14:textId="1968478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-&lt;2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F2A68A3" w14:textId="2F873EE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7,43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8FCFFD9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6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EFE383" w14:textId="0D793C9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,7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F7F93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5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205BF7" w14:textId="0EF46DC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4,64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974FA4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6.4)</w:t>
            </w:r>
          </w:p>
        </w:tc>
      </w:tr>
      <w:tr w:rsidR="00E6767D" w:rsidRPr="005B544C" w14:paraId="1CE87A1C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48DC793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E2E1F6E" w14:textId="5B838BC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2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A788E50" w14:textId="50B7267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4,64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DF85440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6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C4F623" w14:textId="05C1E12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,2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238339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4.7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6DC167" w14:textId="24991CE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6,3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FA15FE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6.8)</w:t>
            </w:r>
          </w:p>
        </w:tc>
      </w:tr>
      <w:tr w:rsidR="00E6767D" w:rsidRPr="005B544C" w14:paraId="5D6DA4EB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DA1345A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C6232AB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E3E9905" w14:textId="46B220C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,084,78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8138EB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5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27182FC" w14:textId="2CF286F2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,6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BAE1E0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9.6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783089" w14:textId="172A027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1,0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8EAA94B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5.0)</w:t>
            </w:r>
          </w:p>
        </w:tc>
      </w:tr>
      <w:tr w:rsidR="00E6767D" w:rsidRPr="005B544C" w14:paraId="70A14A84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5CC32E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BB8A68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st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5DA968B" w14:textId="4445F530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,08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CDF6C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806D62" w14:textId="7970733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,7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F11A9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A95484E" w14:textId="2C57408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,36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C03961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5)</w:t>
            </w:r>
          </w:p>
        </w:tc>
      </w:tr>
      <w:tr w:rsidR="00E6767D" w:rsidRPr="005B544C" w14:paraId="278ACE02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6B48E34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7C0629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A9324E0" w14:textId="3F1908B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,48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FAA666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CE8F2B" w14:textId="0B3BFF9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,57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571EB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413D5F" w14:textId="302522BF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,9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8DC53E2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5)</w:t>
            </w:r>
          </w:p>
        </w:tc>
      </w:tr>
      <w:tr w:rsidR="00E6767D" w:rsidRPr="005B544C" w14:paraId="3B5CC4E9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30DF274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91B09CF" w14:textId="6A4EB912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1/week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D54107C" w14:textId="33AF28A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,120,96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09270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8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2C4543" w14:textId="523FCB4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,0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69FAE0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2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0CA2D8E" w14:textId="08FBA310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2,95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74273A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7.5)</w:t>
            </w:r>
          </w:p>
        </w:tc>
      </w:tr>
      <w:tr w:rsidR="00E6767D" w:rsidRPr="005B544C" w14:paraId="5E3D7E93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0FAEB4B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521957A" w14:textId="5CCACDF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-2/week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47065A0" w14:textId="222AD66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,03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F7921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1.6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2ABD2C6" w14:textId="53F0529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,1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C1B0B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9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5A67FC7" w14:textId="28ACA0D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,9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F80E0D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0)</w:t>
            </w:r>
          </w:p>
        </w:tc>
      </w:tr>
      <w:tr w:rsidR="00E6767D" w:rsidRPr="005B544C" w14:paraId="0CD87011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82DC6A2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F2A3103" w14:textId="57C1EA1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3/week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0A6F2D1" w14:textId="44EEED2D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,35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BE14A3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2AB3D1" w14:textId="30C961C8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,8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41237C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4FAF542" w14:textId="2E357114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3,49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9FBB11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5)</w:t>
            </w:r>
          </w:p>
        </w:tc>
      </w:tr>
      <w:tr w:rsidR="00E6767D" w:rsidRPr="005B544C" w14:paraId="51A9267B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64FFD70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5BA938C" w14:textId="14981E5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1BB1DE2" w14:textId="52BC6A6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8,68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276072D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1.7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FDF2F0" w14:textId="3A33F1A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,0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5DA465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7.1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788648" w14:textId="0661595E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9,6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6C43EC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1.0)</w:t>
            </w:r>
          </w:p>
        </w:tc>
      </w:tr>
      <w:tr w:rsidR="00E6767D" w:rsidRPr="005B544C" w14:paraId="7C672475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1361822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348B19B" w14:textId="223B00B9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-2/week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6D27EAB" w14:textId="3310D1DF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1,29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524D9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3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477BA81" w14:textId="48732270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,88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3AAB1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C3B050" w14:textId="1DBAFE56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0,41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F4F9DD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3.4)</w:t>
            </w:r>
          </w:p>
        </w:tc>
      </w:tr>
      <w:tr w:rsidR="00E6767D" w:rsidRPr="005B544C" w14:paraId="63A4F341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EE972A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B29E713" w14:textId="6C44B84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-4/week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1927BF4" w14:textId="277C8B9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5,16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BA9EE05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11D205D" w14:textId="744432E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,5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6F806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1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9DC98F" w14:textId="72A2199B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,6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D4A3A22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4)</w:t>
            </w:r>
          </w:p>
        </w:tc>
      </w:tr>
      <w:tr w:rsidR="00E6767D" w:rsidRPr="005B544C" w14:paraId="63FEF528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A14FAB3" w14:textId="77777777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1E2890F" w14:textId="177DCCA0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5/week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AB0CABC" w14:textId="2CABA5D2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1,2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5E504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2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3BC184" w14:textId="736ECBD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,5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7B9E20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9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6DFBCE" w14:textId="2C46A84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1,69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661E0E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3.3)</w:t>
            </w:r>
          </w:p>
        </w:tc>
      </w:tr>
      <w:tr w:rsidR="00E6767D" w:rsidRPr="005B544C" w14:paraId="1E2052D0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655E047" w14:textId="2A211D0F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78A007A" w14:textId="54D2195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4410563" w14:textId="7EEC17D8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,95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D78823A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.5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328CE0C" w14:textId="5267DED2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,9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75A089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E9CA379" w14:textId="11860A4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,9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A3854F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.1)</w:t>
            </w:r>
          </w:p>
        </w:tc>
      </w:tr>
      <w:tr w:rsidR="00E6767D" w:rsidRPr="005B544C" w14:paraId="3AF800AF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3E7A5069" w14:textId="2D3308C2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raumatic brain injury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56B9C04" w14:textId="680F7FFD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,14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C4D376B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53E859" w14:textId="6F2EBABE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,8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058E6D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1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35BB40" w14:textId="2F78205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,2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35D3CF2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8)</w:t>
            </w:r>
          </w:p>
        </w:tc>
      </w:tr>
      <w:tr w:rsidR="00E6767D" w:rsidRPr="005B544C" w14:paraId="50D0FAA7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F791226" w14:textId="3AC85E11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2BA4991" w14:textId="45DC22F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FA532FE" w14:textId="55DB5285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6,60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A202A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2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4CAC58" w14:textId="575A665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,0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7C601F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6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38048ED" w14:textId="3CAFA3D9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2,56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B7A6065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1.5)</w:t>
            </w:r>
          </w:p>
        </w:tc>
      </w:tr>
      <w:tr w:rsidR="00E6767D" w:rsidRPr="005B544C" w14:paraId="04599A4D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21F1D58F" w14:textId="26FF851D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59A850C" w14:textId="54E7AA73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,78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EEFCBF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4.1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262E7A2" w14:textId="74B078E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3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5CE6D3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8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10169A" w14:textId="7C17B3A8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8,4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E3FE5A4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3.5)</w:t>
            </w:r>
          </w:p>
        </w:tc>
      </w:tr>
      <w:tr w:rsidR="00E6767D" w:rsidRPr="005B544C" w14:paraId="15AC3DA8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0064C82" w14:textId="571B9C66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yperlipidemi</w:t>
            </w:r>
            <w:r w:rsidR="00E6767D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CB1FC61" w14:textId="7C6687AC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32BF751" w14:textId="53743EF2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0,50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BBD5B7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4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02878D" w14:textId="623FBEED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1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16FD4D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6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00149D" w14:textId="23AE28A4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6,35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023BA3B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4.2)</w:t>
            </w:r>
          </w:p>
        </w:tc>
      </w:tr>
      <w:tr w:rsidR="00E6767D" w:rsidRPr="005B544C" w14:paraId="4E19761A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1F391BF4" w14:textId="0890D96C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oronary artery disea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CF21F07" w14:textId="59431A5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,569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9D4303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F207A1E" w14:textId="53ED277F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,5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F9BB4C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4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9329C0" w14:textId="44B8A9AA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5,0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6B58E1C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2)</w:t>
            </w:r>
          </w:p>
        </w:tc>
      </w:tr>
      <w:tr w:rsidR="00E6767D" w:rsidRPr="005B544C" w14:paraId="4813F38A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30EB2F59" w14:textId="3D1C6F1B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98429D8" w14:textId="4C0C27BB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,02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462C5E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7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20F761" w14:textId="504DECCB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,7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BF0700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4.7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77C5EC5" w14:textId="0E332CCA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,2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94C8841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2)</w:t>
            </w:r>
          </w:p>
        </w:tc>
      </w:tr>
      <w:tr w:rsidR="00E6767D" w:rsidRPr="005B544C" w14:paraId="75506D10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17CE1C94" w14:textId="66A75FF3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92B2943" w14:textId="5271CD9B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,15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DAE4D3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6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3896BA9" w14:textId="0659EB2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,1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F419A5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88B453" w14:textId="6346A883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,0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B7A7E6A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6)</w:t>
            </w:r>
          </w:p>
        </w:tc>
      </w:tr>
      <w:tr w:rsidR="00E6767D" w:rsidRPr="005B544C" w14:paraId="1D8E9042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1712AC00" w14:textId="4EA9E1B7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25D31F3" w14:textId="3C49BC5B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,72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5208BA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6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2258C0E" w14:textId="6DE69A34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,4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7ACFAD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7DEA7A" w14:textId="76BD9C42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,25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09920DD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4)</w:t>
            </w:r>
          </w:p>
        </w:tc>
      </w:tr>
      <w:tr w:rsidR="00E6767D" w:rsidRPr="005B544C" w14:paraId="097F2C0A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4D6974B6" w14:textId="610DBDE6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1AF3C9D" w14:textId="210CADEA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,75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AB52C5A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1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733FF4" w14:textId="76077B2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,0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694383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4FEA8E" w14:textId="332DDF35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,7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0E62DFE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1)</w:t>
            </w:r>
          </w:p>
        </w:tc>
      </w:tr>
      <w:tr w:rsidR="00E6767D" w:rsidRPr="005B544C" w14:paraId="3FB4F8FA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AA3902B" w14:textId="1E29A920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FDE9C5B" w14:textId="30113B6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A214DFD" w14:textId="7C531BA4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,24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B9B15D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.7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0D5F715" w14:textId="2548ED11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,2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74A03D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0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4344C88" w14:textId="2804B9A3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,0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568C75D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.3)</w:t>
            </w:r>
          </w:p>
        </w:tc>
      </w:tr>
      <w:tr w:rsidR="00E6767D" w:rsidRPr="005B544C" w14:paraId="1CE18243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E795531" w14:textId="4D167809" w:rsidR="005B544C" w:rsidRPr="005B544C" w:rsidRDefault="005B544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FC63868" w14:textId="202008ED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26EAE25" w14:textId="4514FB8A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6,58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1B9C68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3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D4C08E3" w14:textId="7290C4D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,2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FDD4C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4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CD8370C" w14:textId="3D4E713F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2,3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DC4AB04" w14:textId="77777777" w:rsidR="005B544C" w:rsidRPr="005B544C" w:rsidRDefault="005B544C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8)</w:t>
            </w:r>
          </w:p>
        </w:tc>
      </w:tr>
      <w:tr w:rsidR="00E6767D" w:rsidRPr="005B544C" w14:paraId="01B1F377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195F75BB" w14:textId="025C5BE6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hronic liver disea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E3455AE" w14:textId="36C50D5D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,26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C7F0BE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6B7EAA" w14:textId="17ECD501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,1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E73133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574B84" w14:textId="65646EB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,08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2F8E68F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.8)</w:t>
            </w:r>
          </w:p>
        </w:tc>
      </w:tr>
      <w:tr w:rsidR="00E6767D" w:rsidRPr="005B544C" w14:paraId="22B9AE96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1F58221E" w14:textId="59B2CE7B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hronic pulmonary disease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321A421" w14:textId="16997A7D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2,34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A2478E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7.3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89FC397" w14:textId="369CD250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,7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1F49C1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9.6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F5D390C" w14:textId="7A7A2032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2,64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6624339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7.0)</w:t>
            </w:r>
          </w:p>
        </w:tc>
      </w:tr>
      <w:tr w:rsidR="00E6767D" w:rsidRPr="005B544C" w14:paraId="145CA615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86B71E8" w14:textId="77777777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CI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CFD9AB6" w14:textId="79462C94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8251242" w14:textId="30F1A03E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6,61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3A3529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8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1162ECE" w14:textId="6AA828B9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,1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0E3E32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2.9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74E831" w14:textId="3FE48B34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1,4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BFC97EA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9.5)</w:t>
            </w:r>
          </w:p>
        </w:tc>
      </w:tr>
      <w:tr w:rsidR="00E6767D" w:rsidRPr="005B544C" w14:paraId="0D44C1B8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15C1E57" w14:textId="77777777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04B79E" w14:textId="06D20829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-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E04CADD" w14:textId="1DD99A0C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5,04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E76F68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0.0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1A9AAA6" w14:textId="124FD67F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,4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0448D1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0.8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6A61B3" w14:textId="2750EB40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6,55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C330B49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9.9)</w:t>
            </w:r>
          </w:p>
        </w:tc>
      </w:tr>
      <w:tr w:rsidR="00E6767D" w:rsidRPr="005B544C" w14:paraId="5EA3CE1B" w14:textId="77777777" w:rsidTr="00E6767D">
        <w:trPr>
          <w:trHeight w:val="275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1C86D4A" w14:textId="77777777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1156143" w14:textId="1ED3F9B2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C4115B7" w14:textId="37B73785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4,69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EAE72B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1.2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9B346B9" w14:textId="5E7CCE93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,2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ACE27A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6.4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792FCC" w14:textId="2ADF6FD3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0,39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02B77E8" w14:textId="7777777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0.5)</w:t>
            </w:r>
          </w:p>
        </w:tc>
      </w:tr>
      <w:tr w:rsidR="00E6767D" w:rsidRPr="005B544C" w14:paraId="286856EE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62781B49" w14:textId="717CE805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roportion of elderly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ea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D)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4BBA366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785EC4" w14:textId="100AF34E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DD84F75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6D1591" w14:textId="1F869C74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E14241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1B784A3" w14:textId="28474DCD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</w:tr>
      <w:tr w:rsidR="00E6767D" w:rsidRPr="005B544C" w14:paraId="753BD15D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170B0011" w14:textId="640EB7C0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lastRenderedPageBreak/>
              <w:t>Proportion of the basic livelihood security recipient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ea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D)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C0E4832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AF46C98" w14:textId="5F27FDAC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DF6F988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CFA90D" w14:textId="63D4D24D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953EFA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39DBBD6" w14:textId="71FA6999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E6767D" w:rsidRPr="005B544C" w14:paraId="0E5FAD1F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14894C63" w14:textId="2059186E" w:rsidR="00297BD1" w:rsidRPr="005B544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roportion of people with no high school diploma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ea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D)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2443F70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3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42A4D9" w14:textId="31D0CA49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BAE7BA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58D509" w14:textId="4DC0C84D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DF1ADE2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BA89B6D" w14:textId="02EDD196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</w:tr>
      <w:tr w:rsidR="00E6767D" w:rsidRPr="005B544C" w14:paraId="63CA7D26" w14:textId="77777777" w:rsidTr="00E6767D">
        <w:trPr>
          <w:trHeight w:val="275"/>
        </w:trPr>
        <w:tc>
          <w:tcPr>
            <w:tcW w:w="2456" w:type="dxa"/>
            <w:gridSpan w:val="2"/>
            <w:shd w:val="clear" w:color="auto" w:fill="auto"/>
            <w:noWrap/>
            <w:vAlign w:val="center"/>
            <w:hideMark/>
          </w:tcPr>
          <w:p w14:paraId="63090821" w14:textId="3E7E19A5" w:rsidR="00DE32EC" w:rsidRPr="004B1CAC" w:rsidRDefault="00DE32EC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B1CAC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  <w:t>Follow-up (year) (mean </w:t>
            </w:r>
            <w:r w:rsidRPr="004B1CAC">
              <w:rPr>
                <w:rFonts w:hint="eastAsia"/>
                <w:b/>
                <w:color w:val="000000" w:themeColor="text1"/>
                <w:kern w:val="0"/>
                <w:sz w:val="18"/>
                <w:szCs w:val="18"/>
              </w:rPr>
              <w:t>±</w:t>
            </w:r>
            <w:r w:rsidRPr="004B1CAC">
              <w:rPr>
                <w:rFonts w:hint="eastAsia"/>
                <w:b/>
                <w:color w:val="000000" w:themeColor="text1"/>
                <w:kern w:val="0"/>
                <w:sz w:val="18"/>
                <w:szCs w:val="18"/>
                <w:lang w:val="en-NZ"/>
              </w:rPr>
              <w:t> </w:t>
            </w:r>
            <w:r w:rsidRPr="004B1CAC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  <w:t>SD)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C89D1B9" w14:textId="4549222B" w:rsidR="00DE32EC" w:rsidRPr="00DE32EC" w:rsidRDefault="00DE32EC" w:rsidP="00DE32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32EC">
              <w:rPr>
                <w:rFonts w:ascii="Times New Roman" w:hAnsi="Times New Roman"/>
                <w:color w:val="000000"/>
                <w:sz w:val="18"/>
                <w:szCs w:val="20"/>
              </w:rPr>
              <w:t>8.6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E3F8A15" w14:textId="02EFFDA3" w:rsidR="00DE32EC" w:rsidRPr="00DE32EC" w:rsidRDefault="00DE32EC" w:rsidP="00DE32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DE32EC">
              <w:rPr>
                <w:rFonts w:ascii="Times New Roman" w:hAnsi="Times New Roman"/>
                <w:color w:val="000000"/>
                <w:sz w:val="18"/>
                <w:szCs w:val="20"/>
              </w:rPr>
              <w:t>4.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A14CC6" w14:textId="38728A4C" w:rsidR="00DE32EC" w:rsidRPr="00DE32EC" w:rsidRDefault="00DE32EC" w:rsidP="00DE32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32EC">
              <w:rPr>
                <w:rFonts w:ascii="Times New Roman" w:hAnsi="Times New Roman"/>
                <w:color w:val="000000"/>
                <w:sz w:val="18"/>
                <w:szCs w:val="20"/>
              </w:rPr>
              <w:t>7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0B3F97" w14:textId="1D30521D" w:rsidR="00DE32EC" w:rsidRPr="00DE32EC" w:rsidRDefault="00DE32EC" w:rsidP="00DE32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3</w:t>
            </w:r>
            <w:r w:rsidRPr="00DE32EC">
              <w:rPr>
                <w:rFonts w:ascii="Times New Roman" w:hAnsi="Times New Roman"/>
                <w:color w:val="000000"/>
                <w:sz w:val="18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9360C5" w14:textId="5F1CA2BF" w:rsidR="00DE32EC" w:rsidRPr="00DE32EC" w:rsidRDefault="00DE32EC" w:rsidP="00DE32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E32EC">
              <w:rPr>
                <w:rFonts w:ascii="Times New Roman" w:hAnsi="Times New Roman"/>
                <w:color w:val="000000"/>
                <w:sz w:val="18"/>
                <w:szCs w:val="20"/>
              </w:rPr>
              <w:t>8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FF42208" w14:textId="61CAE778" w:rsidR="00DE32EC" w:rsidRPr="00DE32EC" w:rsidRDefault="00DE32EC" w:rsidP="00DE32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DE32EC">
              <w:rPr>
                <w:rFonts w:ascii="Times New Roman" w:hAnsi="Times New Roman"/>
                <w:color w:val="000000"/>
                <w:sz w:val="18"/>
                <w:szCs w:val="20"/>
              </w:rPr>
              <w:t>4.</w:t>
            </w:r>
            <w:r>
              <w:rPr>
                <w:rFonts w:ascii="Times New Roman" w:hAnsi="Times New Roman" w:hint="eastAsia"/>
                <w:color w:val="000000"/>
                <w:sz w:val="18"/>
                <w:szCs w:val="20"/>
              </w:rPr>
              <w:t>2</w:t>
            </w:r>
          </w:p>
        </w:tc>
      </w:tr>
      <w:tr w:rsidR="00E6767D" w:rsidRPr="005B544C" w14:paraId="7720BA15" w14:textId="77777777" w:rsidTr="00E6767D">
        <w:trPr>
          <w:trHeight w:val="275"/>
        </w:trPr>
        <w:tc>
          <w:tcPr>
            <w:tcW w:w="24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E925" w14:textId="3CCD48EE" w:rsidR="00297BD1" w:rsidRPr="004B1CAC" w:rsidRDefault="00297BD1" w:rsidP="00E67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4B1CA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M</w:t>
            </w:r>
            <w:r w:rsidRPr="004B1CA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4B1CA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(µg/m</w:t>
            </w:r>
            <w:r w:rsidRPr="004B1CA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4B1CA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) (mean </w:t>
            </w:r>
            <w:r w:rsidRPr="004B1CAC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±</w:t>
            </w:r>
            <w:r w:rsidRPr="004B1CAC">
              <w:rPr>
                <w:rFonts w:hint="eastAsia"/>
                <w:b/>
                <w:color w:val="000000"/>
                <w:kern w:val="0"/>
                <w:sz w:val="18"/>
                <w:szCs w:val="18"/>
                <w:lang w:val="en-NZ"/>
              </w:rPr>
              <w:t> </w:t>
            </w:r>
            <w:r w:rsidRPr="004B1CAC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D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21F5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94F6" w14:textId="5346FF2B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7CDB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AF15" w14:textId="488BC307" w:rsidR="00297BD1" w:rsidRPr="005B544C" w:rsidRDefault="00297BD1" w:rsidP="00297B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297BD1">
              <w:rPr>
                <w:rFonts w:ascii="Times New Roman" w:hAnsi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8415" w14:textId="7777777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F019" w14:textId="6C191D47" w:rsidR="00297BD1" w:rsidRPr="005B544C" w:rsidRDefault="00297BD1" w:rsidP="005B544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 w:rsidRPr="005B5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</w:tr>
    </w:tbl>
    <w:p w14:paraId="1224B76E" w14:textId="77777777" w:rsidR="00DE32EC" w:rsidRDefault="00DE32EC" w:rsidP="00DE32EC">
      <w:pPr>
        <w:widowControl/>
        <w:wordWrap/>
        <w:autoSpaceDE/>
        <w:spacing w:after="0"/>
        <w:jc w:val="left"/>
        <w:rPr>
          <w:rFonts w:ascii="Times New Roman" w:hAnsi="Times New Roman"/>
          <w:color w:val="000000" w:themeColor="text1"/>
          <w:sz w:val="16"/>
          <w:szCs w:val="18"/>
        </w:rPr>
      </w:pPr>
      <w:r>
        <w:rPr>
          <w:rFonts w:ascii="Times New Roman" w:hAnsi="Times New Roman"/>
          <w:color w:val="000000" w:themeColor="text1"/>
          <w:sz w:val="16"/>
          <w:szCs w:val="18"/>
        </w:rPr>
        <w:t xml:space="preserve">BMI, body mass index; SD, standard deviation; COPD, chronic obstructive pulmonary disease; CCI, </w:t>
      </w:r>
      <w:proofErr w:type="spellStart"/>
      <w:r>
        <w:rPr>
          <w:rFonts w:ascii="Times New Roman" w:hAnsi="Times New Roman"/>
          <w:color w:val="000000" w:themeColor="text1"/>
          <w:sz w:val="16"/>
          <w:szCs w:val="18"/>
        </w:rPr>
        <w:t>Charlson</w:t>
      </w:r>
      <w:proofErr w:type="spellEnd"/>
      <w:r>
        <w:rPr>
          <w:rFonts w:ascii="Times New Roman" w:hAnsi="Times New Roman"/>
          <w:color w:val="000000" w:themeColor="text1"/>
          <w:sz w:val="16"/>
          <w:szCs w:val="18"/>
        </w:rPr>
        <w:t xml:space="preserve"> comorbidity index.</w:t>
      </w:r>
    </w:p>
    <w:p w14:paraId="259DB048" w14:textId="77777777" w:rsidR="00DE32EC" w:rsidRDefault="00DE32EC" w:rsidP="00DE32EC">
      <w:pPr>
        <w:widowControl/>
        <w:wordWrap/>
        <w:autoSpaceDE/>
        <w:rPr>
          <w:rStyle w:val="af"/>
          <w:szCs w:val="16"/>
        </w:rPr>
      </w:pPr>
      <w:r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*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The region was categorized into seven metropolitans and nine rural areas. The metropolitan areas include Seoul, Busan, Incheon, Gwangju, Daegu, Daejeon, and Ulsan. The rural areas included Gyeonggi, Gangwon, </w:t>
      </w:r>
      <w:proofErr w:type="spellStart"/>
      <w:r>
        <w:rPr>
          <w:rFonts w:ascii="Times New Roman" w:hAnsi="Times New Roman"/>
          <w:color w:val="000000" w:themeColor="text1"/>
          <w:sz w:val="16"/>
          <w:szCs w:val="16"/>
        </w:rPr>
        <w:t>Chungbuk</w:t>
      </w:r>
      <w:proofErr w:type="spellEnd"/>
      <w:r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16"/>
          <w:szCs w:val="16"/>
        </w:rPr>
        <w:t>Chungnam</w:t>
      </w:r>
      <w:proofErr w:type="spellEnd"/>
      <w:r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16"/>
          <w:szCs w:val="16"/>
        </w:rPr>
        <w:t>Jeonbuk</w:t>
      </w:r>
      <w:proofErr w:type="spellEnd"/>
      <w:r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16"/>
          <w:szCs w:val="16"/>
        </w:rPr>
        <w:t>Jeonnam</w:t>
      </w:r>
      <w:proofErr w:type="spellEnd"/>
      <w:r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16"/>
          <w:szCs w:val="16"/>
        </w:rPr>
        <w:t>Gyeongbuk</w:t>
      </w:r>
      <w:proofErr w:type="spellEnd"/>
      <w:r>
        <w:rPr>
          <w:rFonts w:ascii="Times New Roman" w:hAnsi="Times New Roman"/>
          <w:color w:val="000000" w:themeColor="text1"/>
          <w:sz w:val="16"/>
          <w:szCs w:val="16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16"/>
          <w:szCs w:val="16"/>
        </w:rPr>
        <w:t>Gyeongnam</w:t>
      </w:r>
      <w:proofErr w:type="spellEnd"/>
      <w:r>
        <w:rPr>
          <w:rFonts w:ascii="Times New Roman" w:hAnsi="Times New Roman"/>
          <w:color w:val="000000" w:themeColor="text1"/>
          <w:sz w:val="16"/>
          <w:szCs w:val="16"/>
        </w:rPr>
        <w:t xml:space="preserve">, and </w:t>
      </w:r>
      <w:proofErr w:type="spellStart"/>
      <w:r>
        <w:rPr>
          <w:rFonts w:ascii="Times New Roman" w:hAnsi="Times New Roman"/>
          <w:color w:val="000000" w:themeColor="text1"/>
          <w:sz w:val="16"/>
          <w:szCs w:val="16"/>
        </w:rPr>
        <w:t>Jeju</w:t>
      </w:r>
      <w:proofErr w:type="spellEnd"/>
      <w:r>
        <w:rPr>
          <w:rFonts w:ascii="Times New Roman" w:hAnsi="Times New Roman"/>
          <w:color w:val="000000" w:themeColor="text1"/>
          <w:sz w:val="16"/>
          <w:szCs w:val="16"/>
        </w:rPr>
        <w:t>.</w:t>
      </w:r>
    </w:p>
    <w:p w14:paraId="5193B52D" w14:textId="77777777" w:rsidR="00CF1AAA" w:rsidRPr="00DE32EC" w:rsidRDefault="00CF1AAA" w:rsidP="00CF1AAA">
      <w:pPr>
        <w:widowControl/>
        <w:wordWrap/>
        <w:autoSpaceDE/>
        <w:autoSpaceDN/>
        <w:rPr>
          <w:rFonts w:ascii="Times New Roman" w:hAnsi="Times New Roman"/>
        </w:rPr>
      </w:pPr>
    </w:p>
    <w:p w14:paraId="6F1AF9D3" w14:textId="6FE8D06E" w:rsidR="005B544C" w:rsidRDefault="005B544C">
      <w:pPr>
        <w:widowControl/>
        <w:wordWrap/>
        <w:autoSpaceDE/>
        <w:autoSpaceDN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190FC5A" w14:textId="77777777" w:rsidR="00CF1AAA" w:rsidRPr="000648DD" w:rsidRDefault="00CF1AAA" w:rsidP="00CF1AAA">
      <w:pPr>
        <w:widowControl/>
        <w:wordWrap/>
        <w:autoSpaceDE/>
        <w:autoSpaceDN/>
        <w:rPr>
          <w:rFonts w:ascii="Times New Roman" w:hAnsi="Times New Roman"/>
        </w:rPr>
      </w:pPr>
    </w:p>
    <w:tbl>
      <w:tblPr>
        <w:tblW w:w="9059" w:type="dxa"/>
        <w:tblLook w:val="00A0" w:firstRow="1" w:lastRow="0" w:firstColumn="1" w:lastColumn="0" w:noHBand="0" w:noVBand="0"/>
      </w:tblPr>
      <w:tblGrid>
        <w:gridCol w:w="4489"/>
        <w:gridCol w:w="4570"/>
      </w:tblGrid>
      <w:tr w:rsidR="00CF1AAA" w14:paraId="6A757D3C" w14:textId="77777777" w:rsidTr="005B544C">
        <w:trPr>
          <w:trHeight w:val="1333"/>
        </w:trPr>
        <w:tc>
          <w:tcPr>
            <w:tcW w:w="4489" w:type="dxa"/>
          </w:tcPr>
          <w:p w14:paraId="78EF14E7" w14:textId="7BE9F9F6" w:rsidR="00CF1AAA" w:rsidRPr="004B52C7" w:rsidRDefault="00CF1AAA" w:rsidP="005B54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1F0D9D0" wp14:editId="754BE701">
                  <wp:extent cx="2676525" cy="2609850"/>
                  <wp:effectExtent l="0" t="0" r="9525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260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</w:tcPr>
          <w:p w14:paraId="0701C880" w14:textId="19404E82" w:rsidR="00CF1AAA" w:rsidRPr="004B52C7" w:rsidRDefault="00CF1AAA" w:rsidP="005B544C">
            <w:pPr>
              <w:keepNext/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5FE0ACD8" wp14:editId="233A93AE">
                  <wp:extent cx="2714625" cy="2581275"/>
                  <wp:effectExtent l="0" t="0" r="9525" b="952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2581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1AAA" w14:paraId="7EA4FB02" w14:textId="77777777" w:rsidTr="005B544C">
        <w:trPr>
          <w:trHeight w:val="97"/>
        </w:trPr>
        <w:tc>
          <w:tcPr>
            <w:tcW w:w="4489" w:type="dxa"/>
          </w:tcPr>
          <w:p w14:paraId="3852637A" w14:textId="77777777" w:rsidR="00CF1AAA" w:rsidRPr="004B52C7" w:rsidRDefault="00CF1AAA" w:rsidP="005B54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4B52C7">
              <w:rPr>
                <w:rFonts w:ascii="Times New Roman" w:hAnsi="Times New Roman"/>
                <w:b/>
                <w:noProof/>
              </w:rPr>
              <w:t>&lt;Alzheimer’s Disease&gt;</w:t>
            </w:r>
          </w:p>
        </w:tc>
        <w:tc>
          <w:tcPr>
            <w:tcW w:w="4570" w:type="dxa"/>
          </w:tcPr>
          <w:p w14:paraId="4BBF22C0" w14:textId="77777777" w:rsidR="00CF1AAA" w:rsidRPr="004B52C7" w:rsidRDefault="00CF1AAA" w:rsidP="005B544C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4B52C7">
              <w:rPr>
                <w:rFonts w:ascii="Times New Roman" w:hAnsi="Times New Roman"/>
                <w:b/>
                <w:noProof/>
              </w:rPr>
              <w:t>&lt;Vascular Dementia&gt;</w:t>
            </w:r>
          </w:p>
        </w:tc>
      </w:tr>
    </w:tbl>
    <w:p w14:paraId="1A3E8513" w14:textId="77777777" w:rsidR="00CF1AAA" w:rsidRPr="00E91124" w:rsidRDefault="00CF1AAA" w:rsidP="00CF1AAA">
      <w:pPr>
        <w:pStyle w:val="ac"/>
        <w:rPr>
          <w:rFonts w:ascii="Times New Roman" w:hAnsi="Times New Roman"/>
        </w:rPr>
      </w:pPr>
      <w:r w:rsidRPr="00E91124">
        <w:rPr>
          <w:rFonts w:ascii="Times New Roman" w:hAnsi="Times New Roman"/>
        </w:rPr>
        <w:t xml:space="preserve"> Supplementary Figure </w:t>
      </w:r>
      <w:r w:rsidRPr="00E91124">
        <w:rPr>
          <w:rFonts w:ascii="Times New Roman" w:hAnsi="Times New Roman"/>
        </w:rPr>
        <w:fldChar w:fldCharType="begin"/>
      </w:r>
      <w:r w:rsidRPr="00E91124">
        <w:rPr>
          <w:rFonts w:ascii="Times New Roman" w:hAnsi="Times New Roman"/>
        </w:rPr>
        <w:instrText xml:space="preserve"> SEQ </w:instrText>
      </w:r>
      <w:r w:rsidRPr="00E91124">
        <w:rPr>
          <w:rFonts w:ascii="Times New Roman" w:hAnsi="Times New Roman" w:hint="eastAsia"/>
        </w:rPr>
        <w:instrText>그림</w:instrText>
      </w:r>
      <w:r w:rsidRPr="00E91124">
        <w:rPr>
          <w:rFonts w:ascii="Times New Roman" w:hAnsi="Times New Roman"/>
        </w:rPr>
        <w:instrText xml:space="preserve"> \* ARABIC </w:instrText>
      </w:r>
      <w:r w:rsidRPr="00E91124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1</w:t>
      </w:r>
      <w:r w:rsidRPr="00E91124">
        <w:rPr>
          <w:rFonts w:ascii="Times New Roman" w:hAnsi="Times New Roman"/>
        </w:rPr>
        <w:fldChar w:fldCharType="end"/>
      </w:r>
      <w:r w:rsidRPr="00E91124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Exposure-response relationship between PM</w:t>
      </w:r>
      <w:r w:rsidRPr="00E91124">
        <w:rPr>
          <w:rFonts w:ascii="Times New Roman" w:hAnsi="Times New Roman"/>
          <w:vertAlign w:val="subscript"/>
        </w:rPr>
        <w:t>10</w:t>
      </w:r>
      <w:r>
        <w:rPr>
          <w:rFonts w:ascii="Times New Roman" w:hAnsi="Times New Roman"/>
        </w:rPr>
        <w:t xml:space="preserve"> and dementia type</w:t>
      </w:r>
    </w:p>
    <w:p w14:paraId="64D58BF0" w14:textId="3D1B77D6" w:rsidR="003B0FE7" w:rsidRDefault="003B0FE7" w:rsidP="00CF1AAA"/>
    <w:sectPr w:rsidR="003B0F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6D728" w14:textId="77777777" w:rsidR="003E584E" w:rsidRDefault="003E584E" w:rsidP="008B6690">
      <w:pPr>
        <w:spacing w:after="0" w:line="240" w:lineRule="auto"/>
      </w:pPr>
      <w:r>
        <w:separator/>
      </w:r>
    </w:p>
  </w:endnote>
  <w:endnote w:type="continuationSeparator" w:id="0">
    <w:p w14:paraId="18173406" w14:textId="77777777" w:rsidR="003E584E" w:rsidRDefault="003E584E" w:rsidP="008B6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A6528" w14:textId="77777777" w:rsidR="003E584E" w:rsidRDefault="003E584E" w:rsidP="008B6690">
      <w:pPr>
        <w:spacing w:after="0" w:line="240" w:lineRule="auto"/>
      </w:pPr>
      <w:r>
        <w:separator/>
      </w:r>
    </w:p>
  </w:footnote>
  <w:footnote w:type="continuationSeparator" w:id="0">
    <w:p w14:paraId="2B361BC7" w14:textId="77777777" w:rsidR="003E584E" w:rsidRDefault="003E584E" w:rsidP="008B6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A576C"/>
    <w:multiLevelType w:val="hybridMultilevel"/>
    <w:tmpl w:val="83862236"/>
    <w:lvl w:ilvl="0" w:tplc="DCEA8350">
      <w:start w:val="4"/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hint="default"/>
      </w:rPr>
    </w:lvl>
    <w:lvl w:ilvl="1" w:tplc="1E3422D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D8462D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806DF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8A075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3BE1CA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CBAA6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12056E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BDACE6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824C91"/>
    <w:multiLevelType w:val="multilevel"/>
    <w:tmpl w:val="134A4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7178C7"/>
    <w:multiLevelType w:val="multilevel"/>
    <w:tmpl w:val="58FE5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301C6D"/>
    <w:multiLevelType w:val="multilevel"/>
    <w:tmpl w:val="87508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402929">
    <w:abstractNumId w:val="0"/>
  </w:num>
  <w:num w:numId="2" w16cid:durableId="210574726">
    <w:abstractNumId w:val="2"/>
  </w:num>
  <w:num w:numId="3" w16cid:durableId="1402365506">
    <w:abstractNumId w:val="3"/>
  </w:num>
  <w:num w:numId="4" w16cid:durableId="782069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AAA"/>
    <w:rsid w:val="00227039"/>
    <w:rsid w:val="00297BD1"/>
    <w:rsid w:val="003B0FE7"/>
    <w:rsid w:val="003E584E"/>
    <w:rsid w:val="00463AE6"/>
    <w:rsid w:val="004B1CAC"/>
    <w:rsid w:val="005A092D"/>
    <w:rsid w:val="005B544C"/>
    <w:rsid w:val="005D6FAF"/>
    <w:rsid w:val="006B12B6"/>
    <w:rsid w:val="007F216D"/>
    <w:rsid w:val="008B6690"/>
    <w:rsid w:val="008F6844"/>
    <w:rsid w:val="009D3B16"/>
    <w:rsid w:val="00A63FA9"/>
    <w:rsid w:val="00CB37CF"/>
    <w:rsid w:val="00CF1AAA"/>
    <w:rsid w:val="00DE32EC"/>
    <w:rsid w:val="00E6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79E70"/>
  <w15:chartTrackingRefBased/>
  <w15:docId w15:val="{A4BBAE72-DFAC-4BD4-97C2-47B444064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AA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CF1AAA"/>
    <w:pPr>
      <w:keepNext/>
      <w:outlineLvl w:val="0"/>
    </w:pPr>
    <w:rPr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CF1AAA"/>
    <w:rPr>
      <w:rFonts w:ascii="맑은 고딕" w:eastAsia="맑은 고딕" w:hAnsi="맑은 고딕" w:cs="Times New Roman"/>
      <w:sz w:val="28"/>
      <w:szCs w:val="28"/>
    </w:rPr>
  </w:style>
  <w:style w:type="paragraph" w:customStyle="1" w:styleId="a3">
    <w:name w:val="바탕글"/>
    <w:basedOn w:val="a"/>
    <w:link w:val="Char"/>
    <w:uiPriority w:val="99"/>
    <w:rsid w:val="00CF1AAA"/>
    <w:pPr>
      <w:snapToGrid w:val="0"/>
      <w:spacing w:after="0" w:line="360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character" w:styleId="a4">
    <w:name w:val="Hyperlink"/>
    <w:uiPriority w:val="99"/>
    <w:rsid w:val="00CF1AAA"/>
    <w:rPr>
      <w:rFonts w:cs="Times New Roman"/>
      <w:color w:val="0563C1"/>
      <w:u w:val="single"/>
    </w:rPr>
  </w:style>
  <w:style w:type="paragraph" w:customStyle="1" w:styleId="10">
    <w:name w:val="바탕글1"/>
    <w:basedOn w:val="a"/>
    <w:link w:val="1Char0"/>
    <w:uiPriority w:val="99"/>
    <w:rsid w:val="00CF1AAA"/>
    <w:pPr>
      <w:snapToGrid w:val="0"/>
      <w:spacing w:after="0" w:line="360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uiPriority w:val="99"/>
    <w:locked/>
    <w:rsid w:val="00CF1AAA"/>
    <w:rPr>
      <w:rFonts w:ascii="한양신명조" w:eastAsia="굴림" w:hAnsi="굴림" w:cs="굴림"/>
      <w:color w:val="000000"/>
      <w:kern w:val="0"/>
      <w:szCs w:val="20"/>
    </w:rPr>
  </w:style>
  <w:style w:type="character" w:styleId="a5">
    <w:name w:val="annotation reference"/>
    <w:uiPriority w:val="99"/>
    <w:semiHidden/>
    <w:rsid w:val="00CF1AAA"/>
    <w:rPr>
      <w:rFonts w:cs="Times New Roman"/>
      <w:sz w:val="18"/>
      <w:szCs w:val="18"/>
    </w:rPr>
  </w:style>
  <w:style w:type="paragraph" w:styleId="a6">
    <w:name w:val="annotation text"/>
    <w:basedOn w:val="a"/>
    <w:link w:val="Char0"/>
    <w:uiPriority w:val="99"/>
    <w:rsid w:val="00CF1AAA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CF1AAA"/>
    <w:rPr>
      <w:rFonts w:ascii="맑은 고딕" w:eastAsia="맑은 고딕" w:hAnsi="맑은 고딕" w:cs="Times New Roman"/>
    </w:rPr>
  </w:style>
  <w:style w:type="paragraph" w:styleId="a7">
    <w:name w:val="Revision"/>
    <w:hidden/>
    <w:uiPriority w:val="99"/>
    <w:semiHidden/>
    <w:rsid w:val="00CF1AAA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CF1AAA"/>
    <w:pPr>
      <w:spacing w:after="0"/>
      <w:jc w:val="center"/>
    </w:pPr>
    <w:rPr>
      <w:noProof/>
    </w:rPr>
  </w:style>
  <w:style w:type="character" w:customStyle="1" w:styleId="1Char0">
    <w:name w:val="바탕글1 Char"/>
    <w:link w:val="10"/>
    <w:uiPriority w:val="99"/>
    <w:locked/>
    <w:rsid w:val="00CF1AAA"/>
    <w:rPr>
      <w:rFonts w:ascii="한양신명조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CF1AAA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CF1AAA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CF1AAA"/>
    <w:rPr>
      <w:rFonts w:ascii="맑은 고딕" w:eastAsia="맑은 고딕" w:hAnsi="맑은 고딕" w:cs="Times New Roman"/>
      <w:noProof/>
    </w:rPr>
  </w:style>
  <w:style w:type="paragraph" w:styleId="a8">
    <w:name w:val="List Paragraph"/>
    <w:basedOn w:val="a"/>
    <w:uiPriority w:val="99"/>
    <w:qFormat/>
    <w:rsid w:val="00CF1AAA"/>
    <w:pPr>
      <w:ind w:leftChars="400" w:left="800"/>
    </w:pPr>
  </w:style>
  <w:style w:type="paragraph" w:styleId="a9">
    <w:name w:val="header"/>
    <w:basedOn w:val="a"/>
    <w:link w:val="Char1"/>
    <w:uiPriority w:val="99"/>
    <w:rsid w:val="00CF1A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CF1AAA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2"/>
    <w:uiPriority w:val="99"/>
    <w:rsid w:val="00CF1AA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CF1AAA"/>
    <w:rPr>
      <w:rFonts w:ascii="맑은 고딕" w:eastAsia="맑은 고딕" w:hAnsi="맑은 고딕" w:cs="Times New Roman"/>
    </w:rPr>
  </w:style>
  <w:style w:type="paragraph" w:customStyle="1" w:styleId="11">
    <w:name w:val="목록 단락1"/>
    <w:basedOn w:val="a"/>
    <w:uiPriority w:val="99"/>
    <w:rsid w:val="00CF1AAA"/>
    <w:pPr>
      <w:spacing w:line="256" w:lineRule="auto"/>
      <w:ind w:left="800"/>
      <w:textAlignment w:val="baseline"/>
    </w:pPr>
    <w:rPr>
      <w:rFonts w:eastAsia="굴림" w:hAnsi="굴림" w:cs="굴림"/>
      <w:color w:val="000000"/>
      <w:szCs w:val="20"/>
    </w:rPr>
  </w:style>
  <w:style w:type="paragraph" w:styleId="ab">
    <w:name w:val="Balloon Text"/>
    <w:basedOn w:val="a"/>
    <w:link w:val="Char3"/>
    <w:uiPriority w:val="99"/>
    <w:semiHidden/>
    <w:rsid w:val="00CF1AAA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CF1AAA"/>
    <w:rPr>
      <w:rFonts w:ascii="맑은 고딕" w:eastAsia="맑은 고딕" w:hAnsi="맑은 고딕" w:cs="Times New Roman"/>
      <w:sz w:val="18"/>
      <w:szCs w:val="18"/>
    </w:rPr>
  </w:style>
  <w:style w:type="paragraph" w:styleId="ac">
    <w:name w:val="caption"/>
    <w:basedOn w:val="a"/>
    <w:next w:val="a"/>
    <w:uiPriority w:val="99"/>
    <w:qFormat/>
    <w:rsid w:val="00CF1AAA"/>
    <w:rPr>
      <w:b/>
      <w:bCs/>
      <w:szCs w:val="20"/>
    </w:rPr>
  </w:style>
  <w:style w:type="paragraph" w:styleId="ad">
    <w:name w:val="annotation subject"/>
    <w:basedOn w:val="a6"/>
    <w:next w:val="a6"/>
    <w:link w:val="Char4"/>
    <w:uiPriority w:val="99"/>
    <w:semiHidden/>
    <w:rsid w:val="00CF1AAA"/>
    <w:pPr>
      <w:spacing w:line="240" w:lineRule="auto"/>
      <w:jc w:val="both"/>
    </w:pPr>
    <w:rPr>
      <w:b/>
      <w:bCs/>
      <w:szCs w:val="20"/>
    </w:rPr>
  </w:style>
  <w:style w:type="character" w:customStyle="1" w:styleId="Char4">
    <w:name w:val="메모 주제 Char"/>
    <w:basedOn w:val="Char0"/>
    <w:link w:val="ad"/>
    <w:uiPriority w:val="99"/>
    <w:semiHidden/>
    <w:rsid w:val="00CF1AAA"/>
    <w:rPr>
      <w:rFonts w:ascii="맑은 고딕" w:eastAsia="맑은 고딕" w:hAnsi="맑은 고딕" w:cs="Times New Roman"/>
      <w:b/>
      <w:bCs/>
      <w:szCs w:val="20"/>
    </w:rPr>
  </w:style>
  <w:style w:type="character" w:customStyle="1" w:styleId="12">
    <w:name w:val="확인되지 않은 멘션1"/>
    <w:uiPriority w:val="99"/>
    <w:rsid w:val="00CF1AAA"/>
    <w:rPr>
      <w:rFonts w:cs="Times New Roman"/>
      <w:color w:val="605E5C"/>
      <w:shd w:val="clear" w:color="auto" w:fill="E1DFDD"/>
    </w:rPr>
  </w:style>
  <w:style w:type="character" w:styleId="ae">
    <w:name w:val="Emphasis"/>
    <w:uiPriority w:val="99"/>
    <w:qFormat/>
    <w:rsid w:val="00CF1AAA"/>
    <w:rPr>
      <w:rFonts w:cs="Times New Roman"/>
      <w:i/>
      <w:iCs/>
    </w:rPr>
  </w:style>
  <w:style w:type="character" w:styleId="af">
    <w:name w:val="Strong"/>
    <w:uiPriority w:val="22"/>
    <w:qFormat/>
    <w:rsid w:val="00CF1AAA"/>
    <w:rPr>
      <w:rFonts w:cs="Times New Roman"/>
      <w:b/>
      <w:bCs/>
    </w:rPr>
  </w:style>
  <w:style w:type="character" w:customStyle="1" w:styleId="period">
    <w:name w:val="period"/>
    <w:uiPriority w:val="99"/>
    <w:rsid w:val="00CF1AAA"/>
    <w:rPr>
      <w:rFonts w:cs="Times New Roman"/>
    </w:rPr>
  </w:style>
  <w:style w:type="character" w:customStyle="1" w:styleId="cit">
    <w:name w:val="cit"/>
    <w:uiPriority w:val="99"/>
    <w:rsid w:val="00CF1AAA"/>
    <w:rPr>
      <w:rFonts w:cs="Times New Roman"/>
    </w:rPr>
  </w:style>
  <w:style w:type="character" w:customStyle="1" w:styleId="citation-doi">
    <w:name w:val="citation-doi"/>
    <w:uiPriority w:val="99"/>
    <w:rsid w:val="00CF1AAA"/>
    <w:rPr>
      <w:rFonts w:cs="Times New Roman"/>
    </w:rPr>
  </w:style>
  <w:style w:type="character" w:customStyle="1" w:styleId="authors-list-item">
    <w:name w:val="authors-list-item"/>
    <w:uiPriority w:val="99"/>
    <w:rsid w:val="00CF1AAA"/>
    <w:rPr>
      <w:rFonts w:cs="Times New Roman"/>
    </w:rPr>
  </w:style>
  <w:style w:type="character" w:customStyle="1" w:styleId="author-sup-separator">
    <w:name w:val="author-sup-separator"/>
    <w:uiPriority w:val="99"/>
    <w:rsid w:val="00CF1AAA"/>
    <w:rPr>
      <w:rFonts w:cs="Times New Roman"/>
    </w:rPr>
  </w:style>
  <w:style w:type="character" w:customStyle="1" w:styleId="comma">
    <w:name w:val="comma"/>
    <w:uiPriority w:val="99"/>
    <w:rsid w:val="00CF1AAA"/>
    <w:rPr>
      <w:rFonts w:cs="Times New Roman"/>
    </w:rPr>
  </w:style>
  <w:style w:type="character" w:customStyle="1" w:styleId="semicolon">
    <w:name w:val="semicolon"/>
    <w:uiPriority w:val="99"/>
    <w:rsid w:val="00CF1AAA"/>
    <w:rPr>
      <w:rFonts w:cs="Times New Roman"/>
    </w:rPr>
  </w:style>
  <w:style w:type="paragraph" w:styleId="af0">
    <w:name w:val="Normal (Web)"/>
    <w:basedOn w:val="a"/>
    <w:uiPriority w:val="99"/>
    <w:semiHidden/>
    <w:rsid w:val="00CF1AA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1">
    <w:name w:val="Table Grid"/>
    <w:basedOn w:val="a1"/>
    <w:uiPriority w:val="99"/>
    <w:rsid w:val="00CF1AA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07</Words>
  <Characters>7453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종태[ 교수 / 보건과학과 ]</dc:creator>
  <cp:keywords/>
  <dc:description/>
  <cp:lastModifiedBy>이종태[ 교수 / 보건과학과 ]</cp:lastModifiedBy>
  <cp:revision>2</cp:revision>
  <dcterms:created xsi:type="dcterms:W3CDTF">2023-03-28T07:41:00Z</dcterms:created>
  <dcterms:modified xsi:type="dcterms:W3CDTF">2023-03-28T07:41:00Z</dcterms:modified>
</cp:coreProperties>
</file>